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7FE3B" w14:textId="77777777" w:rsidR="00FE6919" w:rsidRDefault="00FE6919" w:rsidP="00F20301">
      <w:pPr>
        <w:widowControl/>
        <w:spacing w:line="360" w:lineRule="auto"/>
        <w:rPr>
          <w:rFonts w:ascii="Times New Roman" w:hAnsi="Times New Roman" w:cs="Times New Roman"/>
          <w:shd w:val="clear" w:color="auto" w:fill="FFFFFF"/>
        </w:rPr>
        <w:sectPr w:rsidR="00FE6919" w:rsidSect="00136C81">
          <w:footerReference w:type="default" r:id="rId8"/>
          <w:pgSz w:w="11906" w:h="16838" w:code="9"/>
          <w:pgMar w:top="1440" w:right="1440" w:bottom="1440" w:left="1440" w:header="851" w:footer="992" w:gutter="0"/>
          <w:lnNumType w:countBy="1" w:restart="newSection"/>
          <w:cols w:space="425"/>
          <w:docGrid w:type="linesAndChars" w:linePitch="360"/>
        </w:sectPr>
      </w:pPr>
    </w:p>
    <w:p w14:paraId="41EC5B95" w14:textId="77777777" w:rsidR="00F20301" w:rsidRPr="00DB1DA1" w:rsidRDefault="00F20301" w:rsidP="00F20301">
      <w:pPr>
        <w:rPr>
          <w:rFonts w:ascii="Times New Roman" w:hAnsi="Times New Roman" w:cs="Times New Roman"/>
        </w:rPr>
      </w:pPr>
      <w:r w:rsidRPr="00DB1DA1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1</w:t>
      </w:r>
      <w:r w:rsidRPr="00DB1DA1">
        <w:rPr>
          <w:rFonts w:ascii="Times New Roman" w:hAnsi="Times New Roman" w:cs="Times New Roman"/>
        </w:rPr>
        <w:t xml:space="preserve">.  The cycle number of genes expression in breast cancer cells treated with </w:t>
      </w:r>
      <w:proofErr w:type="spellStart"/>
      <w:r w:rsidRPr="00DB1DA1">
        <w:rPr>
          <w:rFonts w:ascii="Times New Roman" w:hAnsi="Times New Roman" w:cs="Times New Roman"/>
        </w:rPr>
        <w:t>lunasin</w:t>
      </w:r>
      <w:proofErr w:type="spellEnd"/>
      <w:r w:rsidRPr="00DB1DA1">
        <w:rPr>
          <w:rFonts w:ascii="Times New Roman" w:hAnsi="Times New Roman" w:cs="Times New Roman"/>
        </w:rPr>
        <w:t xml:space="preserve"> by qPCR assay</w:t>
      </w:r>
      <w:r>
        <w:rPr>
          <w:rFonts w:ascii="Times New Roman" w:hAnsi="Times New Roman" w:cs="Times New Roman"/>
        </w:rPr>
        <w:t xml:space="preserve"> </w:t>
      </w:r>
      <w:r w:rsidRPr="00DB1DA1">
        <w:rPr>
          <w:rFonts w:ascii="Times New Roman" w:hAnsi="Times New Roman" w:cs="Times New Roman"/>
          <w:vertAlign w:val="superscript"/>
        </w:rPr>
        <w:t>a</w:t>
      </w:r>
      <w:r w:rsidRPr="00DB1DA1">
        <w:rPr>
          <w:rFonts w:ascii="Times New Roman" w:hAnsi="Times New Roman" w:cs="Times New Roman"/>
        </w:rPr>
        <w:t xml:space="preserve"> </w:t>
      </w:r>
    </w:p>
    <w:p w14:paraId="2382461C" w14:textId="77777777" w:rsidR="00F20301" w:rsidRDefault="00F20301" w:rsidP="00F20301"/>
    <w:tbl>
      <w:tblPr>
        <w:tblW w:w="1339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45"/>
        <w:gridCol w:w="1556"/>
        <w:gridCol w:w="1250"/>
        <w:gridCol w:w="1250"/>
        <w:gridCol w:w="1862"/>
        <w:gridCol w:w="1167"/>
        <w:gridCol w:w="1528"/>
        <w:gridCol w:w="1306"/>
        <w:gridCol w:w="1531"/>
      </w:tblGrid>
      <w:tr w:rsidR="00F20301" w:rsidRPr="000A074E" w14:paraId="40AFFA41" w14:textId="77777777" w:rsidTr="00F42565">
        <w:trPr>
          <w:trHeight w:val="411"/>
        </w:trPr>
        <w:tc>
          <w:tcPr>
            <w:tcW w:w="13395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877FD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hAnsi="Calibri" w:cs="Calibri"/>
                <w:color w:val="000000"/>
                <w:sz w:val="20"/>
                <w:szCs w:val="20"/>
              </w:rPr>
              <w:t>MDA-MB-231 cell</w:t>
            </w:r>
          </w:p>
        </w:tc>
      </w:tr>
      <w:tr w:rsidR="00F20301" w:rsidRPr="000A074E" w14:paraId="372CF3B3" w14:textId="77777777" w:rsidTr="00F42565">
        <w:trPr>
          <w:trHeight w:val="390"/>
        </w:trPr>
        <w:tc>
          <w:tcPr>
            <w:tcW w:w="19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0652F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5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68030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hAnsi="Calibri" w:cs="Calibri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0692F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Er</w:t>
            </w: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  <w:lang w:val="el-GR"/>
              </w:rPr>
              <w:t>α</w:t>
            </w:r>
          </w:p>
        </w:tc>
        <w:tc>
          <w:tcPr>
            <w:tcW w:w="1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00F4E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Er</w:t>
            </w: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  <w:lang w:val="el-GR"/>
              </w:rPr>
              <w:t>β</w:t>
            </w:r>
          </w:p>
        </w:tc>
        <w:tc>
          <w:tcPr>
            <w:tcW w:w="18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81E5E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Aromatase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1DFBA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COX-2</w:t>
            </w:r>
          </w:p>
        </w:tc>
        <w:tc>
          <w:tcPr>
            <w:tcW w:w="15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0CBD9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HIF-1</w:t>
            </w: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  <w:lang w:val="el-GR"/>
              </w:rPr>
              <w:t>α</w:t>
            </w:r>
          </w:p>
        </w:tc>
        <w:tc>
          <w:tcPr>
            <w:tcW w:w="13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8FF40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Ob-R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515AB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IL-6</w:t>
            </w:r>
          </w:p>
        </w:tc>
      </w:tr>
      <w:tr w:rsidR="00F20301" w:rsidRPr="000A074E" w14:paraId="6DB0ACAA" w14:textId="77777777" w:rsidTr="00F42565">
        <w:trPr>
          <w:trHeight w:val="331"/>
        </w:trPr>
        <w:tc>
          <w:tcPr>
            <w:tcW w:w="19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DE4CE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F9751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18.5 ± 0.2</w:t>
            </w:r>
          </w:p>
        </w:tc>
        <w:tc>
          <w:tcPr>
            <w:tcW w:w="1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CC828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28.3 ± 0.3</w:t>
            </w:r>
          </w:p>
        </w:tc>
        <w:tc>
          <w:tcPr>
            <w:tcW w:w="1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7762F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30.4 ± 0.3</w:t>
            </w:r>
          </w:p>
        </w:tc>
        <w:tc>
          <w:tcPr>
            <w:tcW w:w="18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D9FC6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29.9 ± 0.6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73955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28.7 ± 0.9</w:t>
            </w:r>
          </w:p>
        </w:tc>
        <w:tc>
          <w:tcPr>
            <w:tcW w:w="15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F59E2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26.9 ± 1.7</w:t>
            </w:r>
          </w:p>
        </w:tc>
        <w:tc>
          <w:tcPr>
            <w:tcW w:w="13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7EB12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28.3 ± 0.8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205AE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21.3 ± 0.7</w:t>
            </w:r>
          </w:p>
        </w:tc>
      </w:tr>
      <w:tr w:rsidR="00F20301" w:rsidRPr="000A074E" w14:paraId="6B70B756" w14:textId="77777777" w:rsidTr="00F42565">
        <w:trPr>
          <w:trHeight w:val="331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CE866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proofErr w:type="spellStart"/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Lun</w:t>
            </w:r>
            <w:proofErr w:type="spellEnd"/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 xml:space="preserve"> 5</w:t>
            </w: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  <w:lang w:val="el-GR"/>
              </w:rPr>
              <w:t>μ</w:t>
            </w: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C679A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18.6 ± 0.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F2A8E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29.1 ± 0.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0587D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29.5 ± 0.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F7127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29.8 ± 0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4B26C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28.9 ± 1.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D9721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27.4 ± 2.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B81D1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27.9 ± 1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FE493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21.2 ± 1.5</w:t>
            </w:r>
          </w:p>
        </w:tc>
      </w:tr>
      <w:tr w:rsidR="00F20301" w:rsidRPr="000A074E" w14:paraId="565B533C" w14:textId="77777777" w:rsidTr="00F42565">
        <w:trPr>
          <w:trHeight w:val="331"/>
        </w:trPr>
        <w:tc>
          <w:tcPr>
            <w:tcW w:w="1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65993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proofErr w:type="spellStart"/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Lun</w:t>
            </w:r>
            <w:proofErr w:type="spellEnd"/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 xml:space="preserve"> 50</w:t>
            </w: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  <w:lang w:val="el-GR"/>
              </w:rPr>
              <w:t>μ</w:t>
            </w: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735A4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17.8 ± 0.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1BB3B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29.9 ± 1.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89A6D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29.1 ± 0.3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93930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31.1 ± 2.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3CE5D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28.3 ± 1.4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09D3A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26.5 ± 2.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C92F0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27.4 ± 2.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DC500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20.2 ± 0.4</w:t>
            </w:r>
          </w:p>
        </w:tc>
      </w:tr>
      <w:tr w:rsidR="00F20301" w:rsidRPr="000A074E" w14:paraId="5A40DF1F" w14:textId="77777777" w:rsidTr="00F42565">
        <w:trPr>
          <w:trHeight w:val="385"/>
        </w:trPr>
        <w:tc>
          <w:tcPr>
            <w:tcW w:w="13395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51485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hAnsi="Calibri" w:cs="Calibri"/>
                <w:color w:val="000000"/>
                <w:sz w:val="20"/>
                <w:szCs w:val="20"/>
              </w:rPr>
              <w:t>MCF-7 cell</w:t>
            </w:r>
          </w:p>
        </w:tc>
      </w:tr>
      <w:tr w:rsidR="00F20301" w:rsidRPr="000A074E" w14:paraId="680F4AA0" w14:textId="77777777" w:rsidTr="00F42565">
        <w:trPr>
          <w:trHeight w:val="376"/>
        </w:trPr>
        <w:tc>
          <w:tcPr>
            <w:tcW w:w="19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C99EF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5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A07FE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hAnsi="Calibri" w:cs="Calibri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16E86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Er</w:t>
            </w: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  <w:lang w:val="el-GR"/>
              </w:rPr>
              <w:t>α</w:t>
            </w:r>
          </w:p>
        </w:tc>
        <w:tc>
          <w:tcPr>
            <w:tcW w:w="1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9B696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Er</w:t>
            </w: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  <w:lang w:val="el-GR"/>
              </w:rPr>
              <w:t>β</w:t>
            </w:r>
          </w:p>
        </w:tc>
        <w:tc>
          <w:tcPr>
            <w:tcW w:w="18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E8344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Aromatase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E9B53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COX-2</w:t>
            </w:r>
          </w:p>
        </w:tc>
        <w:tc>
          <w:tcPr>
            <w:tcW w:w="15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98DE8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HIF-1</w:t>
            </w: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  <w:lang w:val="el-GR"/>
              </w:rPr>
              <w:t>α</w:t>
            </w:r>
          </w:p>
        </w:tc>
        <w:tc>
          <w:tcPr>
            <w:tcW w:w="13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5AD15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Ob-R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DFA7C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IL-6</w:t>
            </w:r>
          </w:p>
        </w:tc>
      </w:tr>
      <w:tr w:rsidR="00F20301" w:rsidRPr="000A074E" w14:paraId="3957AABE" w14:textId="77777777" w:rsidTr="00F42565">
        <w:trPr>
          <w:trHeight w:val="427"/>
        </w:trPr>
        <w:tc>
          <w:tcPr>
            <w:tcW w:w="19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EC553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4DBE4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16.2 ± 1.0</w:t>
            </w:r>
          </w:p>
        </w:tc>
        <w:tc>
          <w:tcPr>
            <w:tcW w:w="1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49265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17.6 ± 0.9</w:t>
            </w:r>
          </w:p>
        </w:tc>
        <w:tc>
          <w:tcPr>
            <w:tcW w:w="1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0FAFD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19.1 ± 1.6</w:t>
            </w:r>
          </w:p>
        </w:tc>
        <w:tc>
          <w:tcPr>
            <w:tcW w:w="18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9B4FE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24.1 ± 1.1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1627E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23.4 ± 5.8</w:t>
            </w:r>
          </w:p>
        </w:tc>
        <w:tc>
          <w:tcPr>
            <w:tcW w:w="15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C5D09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28.4 ± 0.7</w:t>
            </w:r>
          </w:p>
        </w:tc>
        <w:tc>
          <w:tcPr>
            <w:tcW w:w="13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9CCE8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20.2 ± 4.0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6A152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22.0 ± 2.9</w:t>
            </w:r>
          </w:p>
        </w:tc>
      </w:tr>
      <w:tr w:rsidR="00F20301" w:rsidRPr="000A074E" w14:paraId="31B8EFB4" w14:textId="77777777" w:rsidTr="00F42565">
        <w:trPr>
          <w:trHeight w:val="427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E20B3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proofErr w:type="spellStart"/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Lun</w:t>
            </w:r>
            <w:proofErr w:type="spellEnd"/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 xml:space="preserve"> 5</w:t>
            </w: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  <w:lang w:val="el-GR"/>
              </w:rPr>
              <w:t>μ</w:t>
            </w: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95F86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16.1 ± 0.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2721F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18.0 ± 0.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0CBF4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18.8 ± 1.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D2E6E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24.8 ± 1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ADCD2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23.2 ± 5.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63A3B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28.5 ± 1.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4D063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20.3 ± 3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B2F78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21.5 ± 2.1</w:t>
            </w:r>
          </w:p>
        </w:tc>
      </w:tr>
      <w:tr w:rsidR="00F20301" w:rsidRPr="000A074E" w14:paraId="7B78B6F5" w14:textId="77777777" w:rsidTr="00F42565">
        <w:trPr>
          <w:trHeight w:val="395"/>
        </w:trPr>
        <w:tc>
          <w:tcPr>
            <w:tcW w:w="1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08F74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proofErr w:type="spellStart"/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Lun</w:t>
            </w:r>
            <w:proofErr w:type="spellEnd"/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 xml:space="preserve"> 50</w:t>
            </w: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  <w:lang w:val="el-GR"/>
              </w:rPr>
              <w:t>μ</w:t>
            </w: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C1E6C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16.8 ± 0.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7E170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19.2 ± 1.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0551C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19.1 ± 1.4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E01B1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25.9 ± 1.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3BA12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24.1 ± 4.9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6050D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29.2 ± 2.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CACA0" w14:textId="77777777" w:rsidR="00F20301" w:rsidRPr="000A074E" w:rsidRDefault="00F20301" w:rsidP="00F42565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22.1 ± 3.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734FD" w14:textId="77777777" w:rsidR="00F20301" w:rsidRPr="000A074E" w:rsidRDefault="00F20301" w:rsidP="00F20301">
            <w:pPr>
              <w:pStyle w:val="Liststycke"/>
              <w:widowControl/>
              <w:numPr>
                <w:ilvl w:val="1"/>
                <w:numId w:val="8"/>
              </w:numPr>
              <w:ind w:leftChars="0"/>
              <w:jc w:val="center"/>
              <w:textAlignment w:val="center"/>
              <w:rPr>
                <w:rFonts w:ascii="Arial" w:eastAsia="PMingLiU" w:hAnsi="Arial" w:cs="Arial"/>
                <w:kern w:val="0"/>
                <w:sz w:val="36"/>
                <w:szCs w:val="36"/>
              </w:rPr>
            </w:pPr>
            <w:r w:rsidRPr="000A074E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± 2.7</w:t>
            </w:r>
          </w:p>
        </w:tc>
      </w:tr>
    </w:tbl>
    <w:p w14:paraId="610FC82B" w14:textId="77777777" w:rsidR="00F20301" w:rsidRDefault="00F20301" w:rsidP="00F20301">
      <w:pPr>
        <w:rPr>
          <w:vertAlign w:val="superscript"/>
        </w:rPr>
      </w:pPr>
    </w:p>
    <w:p w14:paraId="357EFA81" w14:textId="77777777" w:rsidR="00F20301" w:rsidRPr="003D79E9" w:rsidRDefault="00F20301" w:rsidP="00F20301">
      <w:pPr>
        <w:rPr>
          <w:rFonts w:ascii="Times New Roman" w:hAnsi="Times New Roman" w:cs="Times New Roman"/>
        </w:rPr>
      </w:pPr>
      <w:r w:rsidRPr="003D79E9">
        <w:rPr>
          <w:rFonts w:ascii="Times New Roman" w:hAnsi="Times New Roman" w:cs="Times New Roman"/>
          <w:vertAlign w:val="superscript"/>
        </w:rPr>
        <w:t>a</w:t>
      </w:r>
      <w:r w:rsidRPr="003D79E9">
        <w:rPr>
          <w:rFonts w:ascii="Times New Roman" w:hAnsi="Times New Roman" w:cs="Times New Roman"/>
          <w:sz w:val="22"/>
          <w:szCs w:val="20"/>
          <w:vertAlign w:val="superscript"/>
        </w:rPr>
        <w:t>.</w:t>
      </w:r>
      <w:r w:rsidRPr="003D79E9">
        <w:rPr>
          <w:rFonts w:ascii="Times New Roman" w:hAnsi="Times New Roman" w:cs="Times New Roman"/>
          <w:sz w:val="22"/>
          <w:szCs w:val="20"/>
        </w:rPr>
        <w:t xml:space="preserve">MDA-MB-231 and MCF-7 cells treated with </w:t>
      </w:r>
      <w:proofErr w:type="spellStart"/>
      <w:r w:rsidRPr="003D79E9">
        <w:rPr>
          <w:rFonts w:ascii="Times New Roman" w:hAnsi="Times New Roman" w:cs="Times New Roman"/>
          <w:sz w:val="22"/>
          <w:szCs w:val="20"/>
        </w:rPr>
        <w:t>lunasin</w:t>
      </w:r>
      <w:proofErr w:type="spellEnd"/>
      <w:r w:rsidRPr="003D79E9">
        <w:rPr>
          <w:rFonts w:ascii="Times New Roman" w:hAnsi="Times New Roman" w:cs="Times New Roman"/>
          <w:sz w:val="22"/>
          <w:szCs w:val="20"/>
        </w:rPr>
        <w:t xml:space="preserve"> for 24 h, and the cycle </w:t>
      </w:r>
      <w:proofErr w:type="gramStart"/>
      <w:r w:rsidRPr="003D79E9">
        <w:rPr>
          <w:rFonts w:ascii="Times New Roman" w:hAnsi="Times New Roman" w:cs="Times New Roman"/>
          <w:sz w:val="22"/>
          <w:szCs w:val="20"/>
        </w:rPr>
        <w:t>number</w:t>
      </w:r>
      <w:proofErr w:type="gramEnd"/>
      <w:r w:rsidRPr="003D79E9">
        <w:rPr>
          <w:rFonts w:ascii="Times New Roman" w:hAnsi="Times New Roman" w:cs="Times New Roman"/>
          <w:sz w:val="22"/>
          <w:szCs w:val="20"/>
        </w:rPr>
        <w:t xml:space="preserve"> of analysis in qPCR assay. The value of the data is presented as mean ± SEM.</w:t>
      </w:r>
    </w:p>
    <w:p w14:paraId="635CFB61" w14:textId="77777777" w:rsidR="00F20301" w:rsidRPr="009D0E11" w:rsidRDefault="00F20301" w:rsidP="00F20301">
      <w:pPr>
        <w:widowControl/>
        <w:spacing w:line="360" w:lineRule="auto"/>
        <w:rPr>
          <w:rFonts w:ascii="Times New Roman" w:hAnsi="Times New Roman" w:cs="Times New Roman"/>
          <w:shd w:val="clear" w:color="auto" w:fill="FFFFFF"/>
        </w:rPr>
      </w:pPr>
    </w:p>
    <w:p w14:paraId="64A0E3DD" w14:textId="77777777" w:rsidR="00FE6919" w:rsidRDefault="00FE6919" w:rsidP="00F20301">
      <w:pPr>
        <w:spacing w:line="360" w:lineRule="auto"/>
        <w:jc w:val="both"/>
        <w:rPr>
          <w:rFonts w:ascii="Times New Roman" w:hAnsi="Times New Roman" w:cs="Times New Roman"/>
          <w:b/>
          <w:szCs w:val="24"/>
        </w:rPr>
        <w:sectPr w:rsidR="00FE6919" w:rsidSect="00FE6919">
          <w:pgSz w:w="16838" w:h="11906" w:orient="landscape" w:code="9"/>
          <w:pgMar w:top="1440" w:right="1440" w:bottom="1440" w:left="1440" w:header="851" w:footer="992" w:gutter="0"/>
          <w:lnNumType w:countBy="1" w:restart="newSection"/>
          <w:cols w:space="425"/>
          <w:docGrid w:type="lines" w:linePitch="360"/>
        </w:sectPr>
      </w:pPr>
    </w:p>
    <w:p w14:paraId="18E51135" w14:textId="77777777" w:rsidR="00FE6919" w:rsidRDefault="00FE6919" w:rsidP="00F20301">
      <w:pPr>
        <w:spacing w:line="360" w:lineRule="auto"/>
        <w:jc w:val="both"/>
        <w:rPr>
          <w:rFonts w:ascii="Times New Roman" w:hAnsi="Times New Roman" w:cs="Times New Roman"/>
          <w:b/>
          <w:szCs w:val="24"/>
        </w:rPr>
      </w:pPr>
    </w:p>
    <w:p w14:paraId="59206EFF" w14:textId="1F519C47" w:rsidR="00F20301" w:rsidRPr="00AA1143" w:rsidRDefault="00F20301" w:rsidP="00F20301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Supplementary 2</w:t>
      </w:r>
      <w:r w:rsidRPr="00AA1143">
        <w:rPr>
          <w:rFonts w:ascii="Times New Roman" w:hAnsi="Times New Roman" w:cs="Times New Roman"/>
          <w:b/>
          <w:szCs w:val="24"/>
        </w:rPr>
        <w:t>.</w:t>
      </w:r>
      <w:r w:rsidRPr="00AA1143">
        <w:rPr>
          <w:rFonts w:ascii="Times New Roman" w:hAnsi="Times New Roman" w:cs="Times New Roman"/>
          <w:szCs w:val="24"/>
        </w:rPr>
        <w:t xml:space="preserve"> Inflammatory </w:t>
      </w:r>
      <w:r>
        <w:rPr>
          <w:rFonts w:ascii="Times New Roman" w:hAnsi="Times New Roman" w:cs="Times New Roman"/>
          <w:szCs w:val="24"/>
        </w:rPr>
        <w:t xml:space="preserve">and </w:t>
      </w:r>
      <w:r w:rsidRPr="009F441F">
        <w:rPr>
          <w:rFonts w:ascii="Times New Roman" w:hAnsi="Times New Roman" w:cs="Times New Roman"/>
        </w:rPr>
        <w:t>angiogenic</w:t>
      </w:r>
      <w:r w:rsidRPr="00AA1143">
        <w:rPr>
          <w:rFonts w:ascii="Times New Roman" w:hAnsi="Times New Roman" w:cs="Times New Roman"/>
          <w:szCs w:val="24"/>
        </w:rPr>
        <w:t xml:space="preserve"> cytokines secretion in breast cancer cells treated with </w:t>
      </w:r>
      <w:proofErr w:type="spellStart"/>
      <w:r w:rsidRPr="00AA1143">
        <w:rPr>
          <w:rFonts w:ascii="Times New Roman" w:hAnsi="Times New Roman" w:cs="Times New Roman"/>
          <w:szCs w:val="24"/>
        </w:rPr>
        <w:t>lunasin</w:t>
      </w:r>
      <w:proofErr w:type="spellEnd"/>
      <w:r>
        <w:rPr>
          <w:rFonts w:ascii="PMingLiU" w:eastAsia="PMingLiU" w:hAnsi="PMingLiU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by ELISA assay </w:t>
      </w:r>
      <w:r w:rsidRPr="00AA1143">
        <w:rPr>
          <w:rFonts w:ascii="Times New Roman" w:hAnsi="Times New Roman" w:cs="Times New Roman"/>
          <w:szCs w:val="24"/>
          <w:vertAlign w:val="superscript"/>
        </w:rPr>
        <w:t>ab</w:t>
      </w:r>
    </w:p>
    <w:tbl>
      <w:tblPr>
        <w:tblW w:w="118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9"/>
        <w:gridCol w:w="1752"/>
        <w:gridCol w:w="2303"/>
        <w:gridCol w:w="2303"/>
        <w:gridCol w:w="2115"/>
        <w:gridCol w:w="1810"/>
      </w:tblGrid>
      <w:tr w:rsidR="00216DE8" w:rsidRPr="00216DE8" w14:paraId="59FA5464" w14:textId="77777777" w:rsidTr="00216DE8">
        <w:trPr>
          <w:trHeight w:val="259"/>
        </w:trPr>
        <w:tc>
          <w:tcPr>
            <w:tcW w:w="15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F84CEF0" w14:textId="77777777" w:rsidR="00FE6919" w:rsidRPr="00216DE8" w:rsidRDefault="00FE6919" w:rsidP="00FE69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283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503B317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MDA-MB-231 cell</w:t>
            </w:r>
          </w:p>
        </w:tc>
      </w:tr>
      <w:tr w:rsidR="00FE6919" w:rsidRPr="00216DE8" w14:paraId="4DC114A5" w14:textId="77777777" w:rsidTr="00216DE8">
        <w:trPr>
          <w:trHeight w:val="315"/>
        </w:trPr>
        <w:tc>
          <w:tcPr>
            <w:tcW w:w="15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38474C4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7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B806762" w14:textId="77777777" w:rsidR="00FE6919" w:rsidRPr="00216DE8" w:rsidRDefault="00FE6919" w:rsidP="00FE6919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80AEEE5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PGE</w:t>
            </w:r>
            <w:r w:rsidRPr="00216DE8">
              <w:rPr>
                <w:rFonts w:ascii="Calibri" w:eastAsia="PMingLiU" w:hAnsi="Calibri" w:cs="Calibri"/>
                <w:color w:val="000000"/>
                <w:position w:val="-6"/>
                <w:sz w:val="20"/>
                <w:szCs w:val="20"/>
                <w:vertAlign w:val="subscript"/>
              </w:rPr>
              <w:t>2</w:t>
            </w:r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pg</w:t>
            </w:r>
            <w:proofErr w:type="spellEnd"/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67BAE4A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IL-6 (</w:t>
            </w:r>
            <w:proofErr w:type="spellStart"/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pg</w:t>
            </w:r>
            <w:proofErr w:type="spellEnd"/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1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1DA4AB0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proofErr w:type="gramStart"/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VEGF</w:t>
            </w:r>
            <w:r w:rsidRPr="00216DE8">
              <w:rPr>
                <w:rFonts w:ascii="Calibri" w:eastAsia="PMingLiU" w:hAnsi="Calibri" w:cs="Times New Roman"/>
                <w:color w:val="000000" w:themeColor="text1"/>
                <w:sz w:val="20"/>
                <w:szCs w:val="20"/>
              </w:rPr>
              <w:t> </w:t>
            </w:r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 xml:space="preserve"> (</w:t>
            </w:r>
            <w:proofErr w:type="spellStart"/>
            <w:proofErr w:type="gramEnd"/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pg</w:t>
            </w:r>
            <w:proofErr w:type="spellEnd"/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8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E701ACE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IL-1β (</w:t>
            </w:r>
            <w:proofErr w:type="spellStart"/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pg</w:t>
            </w:r>
            <w:proofErr w:type="spellEnd"/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/mL)</w:t>
            </w:r>
          </w:p>
        </w:tc>
      </w:tr>
      <w:tr w:rsidR="00FE6919" w:rsidRPr="00216DE8" w14:paraId="22F7A775" w14:textId="77777777" w:rsidTr="00216DE8">
        <w:trPr>
          <w:trHeight w:val="229"/>
        </w:trPr>
        <w:tc>
          <w:tcPr>
            <w:tcW w:w="15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341E68C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24h</w:t>
            </w:r>
          </w:p>
        </w:tc>
        <w:tc>
          <w:tcPr>
            <w:tcW w:w="17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2362BDB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33D1D5E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55.4 ± 2.4</w:t>
            </w:r>
          </w:p>
        </w:tc>
        <w:tc>
          <w:tcPr>
            <w:tcW w:w="23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A9C8175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1019 ± 4.1</w:t>
            </w:r>
          </w:p>
        </w:tc>
        <w:tc>
          <w:tcPr>
            <w:tcW w:w="21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11F24F9" w14:textId="071008DE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623</w:t>
            </w:r>
            <w:r w:rsidR="00216DE8"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±</w:t>
            </w:r>
            <w:r w:rsidR="00216DE8"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18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2DA122A" w14:textId="35F60003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3.0</w:t>
            </w:r>
            <w:r w:rsidR="00216DE8"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±</w:t>
            </w:r>
            <w:r w:rsidR="00216DE8"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0.1</w:t>
            </w:r>
          </w:p>
        </w:tc>
      </w:tr>
      <w:tr w:rsidR="00FE6919" w:rsidRPr="00216DE8" w14:paraId="6C303AA6" w14:textId="77777777" w:rsidTr="00216DE8">
        <w:trPr>
          <w:trHeight w:val="22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DFFC73" w14:textId="77777777" w:rsidR="00FE6919" w:rsidRPr="00216DE8" w:rsidRDefault="00FE6919" w:rsidP="00FE6919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8E487CD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proofErr w:type="spellStart"/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Lun</w:t>
            </w:r>
            <w:proofErr w:type="spellEnd"/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 xml:space="preserve"> 5 </w:t>
            </w:r>
            <w:r w:rsidRPr="00216DE8">
              <w:rPr>
                <w:rFonts w:ascii="Calibri" w:eastAsia="PMingLiU" w:hAnsi="Symbol" w:cs="Calibri" w:hint="eastAsia"/>
                <w:color w:val="000000"/>
                <w:sz w:val="20"/>
                <w:szCs w:val="20"/>
              </w:rPr>
              <w:sym w:font="Symbol" w:char="F06D"/>
            </w:r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23AB89F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50.6 ± 2.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1C9988F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1037 ± 5.6*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DEE75E6" w14:textId="29667DE0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523</w:t>
            </w:r>
            <w:r w:rsidR="00216DE8"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±</w:t>
            </w:r>
            <w:r w:rsidR="00216DE8"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8.3*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02DCB20" w14:textId="1D45ECD3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3.0</w:t>
            </w:r>
            <w:r w:rsidR="00216DE8"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±</w:t>
            </w:r>
            <w:r w:rsidR="00216DE8"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0.1</w:t>
            </w:r>
          </w:p>
        </w:tc>
      </w:tr>
      <w:tr w:rsidR="00FE6919" w:rsidRPr="00216DE8" w14:paraId="65ECEE5E" w14:textId="77777777" w:rsidTr="00216DE8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D02FC7" w14:textId="77777777" w:rsidR="00FE6919" w:rsidRPr="00216DE8" w:rsidRDefault="00FE6919" w:rsidP="00FE6919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8C5DBE7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proofErr w:type="spellStart"/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Lun</w:t>
            </w:r>
            <w:proofErr w:type="spellEnd"/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 xml:space="preserve"> 50 </w:t>
            </w:r>
            <w:r w:rsidRPr="00216DE8">
              <w:rPr>
                <w:rFonts w:ascii="Calibri" w:eastAsia="PMingLiU" w:hAnsi="Symbol" w:cs="Calibri" w:hint="eastAsia"/>
                <w:color w:val="000000"/>
                <w:sz w:val="20"/>
                <w:szCs w:val="20"/>
              </w:rPr>
              <w:sym w:font="Symbol" w:char="F06D"/>
            </w:r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9921B5E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53.1 ± 6.2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5308E95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1098 ± 5.7*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2DAD520" w14:textId="6AFFF0BD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574</w:t>
            </w:r>
            <w:r w:rsidR="00216DE8"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±</w:t>
            </w:r>
            <w:r w:rsidR="00216DE8"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8.8*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02F1526" w14:textId="324D4884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3.1</w:t>
            </w:r>
            <w:r w:rsidR="00216DE8"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±</w:t>
            </w:r>
            <w:r w:rsidR="00216DE8"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0.1</w:t>
            </w:r>
          </w:p>
        </w:tc>
      </w:tr>
      <w:tr w:rsidR="00FE6919" w:rsidRPr="00216DE8" w14:paraId="0BB623D6" w14:textId="77777777" w:rsidTr="00216DE8">
        <w:trPr>
          <w:trHeight w:val="229"/>
        </w:trPr>
        <w:tc>
          <w:tcPr>
            <w:tcW w:w="15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63B6DC0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48h</w:t>
            </w:r>
          </w:p>
        </w:tc>
        <w:tc>
          <w:tcPr>
            <w:tcW w:w="17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0EE2590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B23AB60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45.3 ± 2.0</w:t>
            </w:r>
          </w:p>
        </w:tc>
        <w:tc>
          <w:tcPr>
            <w:tcW w:w="23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2726635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1021 ± 9.1</w:t>
            </w:r>
          </w:p>
        </w:tc>
        <w:tc>
          <w:tcPr>
            <w:tcW w:w="21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9C7C682" w14:textId="48CA8091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580</w:t>
            </w:r>
            <w:r w:rsidR="00216DE8"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±</w:t>
            </w:r>
            <w:r w:rsidR="00216DE8"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18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0175F77" w14:textId="5B41AF5B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17.0</w:t>
            </w:r>
            <w:r w:rsidR="00216DE8"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±</w:t>
            </w:r>
            <w:r w:rsidR="00216DE8"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0.3</w:t>
            </w:r>
          </w:p>
        </w:tc>
      </w:tr>
      <w:tr w:rsidR="00FE6919" w:rsidRPr="00216DE8" w14:paraId="418E717F" w14:textId="77777777" w:rsidTr="00216DE8">
        <w:trPr>
          <w:trHeight w:val="22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8986C8" w14:textId="77777777" w:rsidR="00FE6919" w:rsidRPr="00216DE8" w:rsidRDefault="00FE6919" w:rsidP="00FE6919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8048FC7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proofErr w:type="spellStart"/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Lun</w:t>
            </w:r>
            <w:proofErr w:type="spellEnd"/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 xml:space="preserve"> 5 </w:t>
            </w:r>
            <w:r w:rsidRPr="00216DE8">
              <w:rPr>
                <w:rFonts w:ascii="Calibri" w:eastAsia="PMingLiU" w:hAnsi="Symbol" w:cs="Calibri" w:hint="eastAsia"/>
                <w:color w:val="000000"/>
                <w:sz w:val="20"/>
                <w:szCs w:val="20"/>
              </w:rPr>
              <w:sym w:font="Symbol" w:char="F06D"/>
            </w:r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20CBF6E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42.7 ± 3.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E18954A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949 ± 8.1*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023DF71" w14:textId="4082D97D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520</w:t>
            </w:r>
            <w:r w:rsidR="00216DE8"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±</w:t>
            </w:r>
            <w:r w:rsidR="00216DE8"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12.4*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B3FEEA8" w14:textId="3FF036DE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16.7</w:t>
            </w:r>
            <w:r w:rsidR="00216DE8"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±</w:t>
            </w:r>
            <w:r w:rsidR="00216DE8"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0.4</w:t>
            </w:r>
          </w:p>
        </w:tc>
      </w:tr>
      <w:tr w:rsidR="00FE6919" w:rsidRPr="00216DE8" w14:paraId="279DC174" w14:textId="77777777" w:rsidTr="00216DE8">
        <w:trPr>
          <w:trHeight w:val="22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2EE429" w14:textId="77777777" w:rsidR="00FE6919" w:rsidRPr="00216DE8" w:rsidRDefault="00FE6919" w:rsidP="00FE6919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CF3B523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proofErr w:type="spellStart"/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Lun</w:t>
            </w:r>
            <w:proofErr w:type="spellEnd"/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 xml:space="preserve"> 50 </w:t>
            </w:r>
            <w:r w:rsidRPr="00216DE8">
              <w:rPr>
                <w:rFonts w:ascii="Calibri" w:eastAsia="PMingLiU" w:hAnsi="Symbol" w:cs="Calibri" w:hint="eastAsia"/>
                <w:color w:val="000000"/>
                <w:sz w:val="20"/>
                <w:szCs w:val="20"/>
              </w:rPr>
              <w:sym w:font="Symbol" w:char="F06D"/>
            </w:r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C78DB0E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40.9 ± 2.2*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3786BAB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1041 ± 8.5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DC7792F" w14:textId="5CE38B6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579</w:t>
            </w:r>
            <w:r w:rsidR="00216DE8"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±</w:t>
            </w:r>
            <w:r w:rsidR="00216DE8"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880AF6F" w14:textId="3DC8BA2E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16.4</w:t>
            </w:r>
            <w:r w:rsidR="00216DE8"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±</w:t>
            </w:r>
            <w:r w:rsidR="00216DE8"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0.4</w:t>
            </w:r>
          </w:p>
        </w:tc>
      </w:tr>
      <w:tr w:rsidR="00216DE8" w:rsidRPr="00216DE8" w14:paraId="4306345D" w14:textId="77777777" w:rsidTr="00216DE8">
        <w:trPr>
          <w:trHeight w:val="229"/>
        </w:trPr>
        <w:tc>
          <w:tcPr>
            <w:tcW w:w="15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127CA60" w14:textId="77777777" w:rsidR="00FE6919" w:rsidRPr="00216DE8" w:rsidRDefault="00FE6919" w:rsidP="00FE69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E8BA754" w14:textId="77777777" w:rsidR="00FE6919" w:rsidRPr="00216DE8" w:rsidRDefault="00FE6919" w:rsidP="00FE69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E9F3547" w14:textId="77777777" w:rsidR="00FE6919" w:rsidRPr="00216DE8" w:rsidRDefault="00FE6919" w:rsidP="00FE69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22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CCBD70F" w14:textId="77777777" w:rsidR="00FE6919" w:rsidRPr="00216DE8" w:rsidRDefault="00FE6919" w:rsidP="00FE6919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 MCF-7 cell</w:t>
            </w:r>
          </w:p>
        </w:tc>
      </w:tr>
      <w:tr w:rsidR="00FE6919" w:rsidRPr="00216DE8" w14:paraId="10F14A9B" w14:textId="77777777" w:rsidTr="00216DE8">
        <w:trPr>
          <w:trHeight w:val="315"/>
        </w:trPr>
        <w:tc>
          <w:tcPr>
            <w:tcW w:w="15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013AC6C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7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DCAA6DD" w14:textId="77777777" w:rsidR="00FE6919" w:rsidRPr="00216DE8" w:rsidRDefault="00FE6919" w:rsidP="00FE6919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2706140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PGE</w:t>
            </w:r>
            <w:r w:rsidRPr="00216DE8">
              <w:rPr>
                <w:rFonts w:ascii="Calibri" w:eastAsia="PMingLiU" w:hAnsi="Calibri" w:cs="Calibri"/>
                <w:color w:val="000000"/>
                <w:position w:val="-6"/>
                <w:sz w:val="20"/>
                <w:szCs w:val="20"/>
                <w:vertAlign w:val="subscript"/>
              </w:rPr>
              <w:t>2</w:t>
            </w:r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pg</w:t>
            </w:r>
            <w:proofErr w:type="spellEnd"/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C4F9C8D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IL-6 (</w:t>
            </w:r>
            <w:proofErr w:type="spellStart"/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pg</w:t>
            </w:r>
            <w:proofErr w:type="spellEnd"/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1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535D84B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proofErr w:type="gramStart"/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VEGF</w:t>
            </w:r>
            <w:r w:rsidRPr="00216DE8">
              <w:rPr>
                <w:rFonts w:ascii="Calibri" w:eastAsia="PMingLiU" w:hAnsi="Calibri" w:cs="Times New Roman"/>
                <w:color w:val="000000" w:themeColor="text1"/>
                <w:sz w:val="20"/>
                <w:szCs w:val="20"/>
              </w:rPr>
              <w:t> </w:t>
            </w:r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 xml:space="preserve"> (</w:t>
            </w:r>
            <w:proofErr w:type="spellStart"/>
            <w:proofErr w:type="gramEnd"/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pg</w:t>
            </w:r>
            <w:proofErr w:type="spellEnd"/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8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DB76D84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IL-1β (</w:t>
            </w:r>
            <w:proofErr w:type="spellStart"/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pg</w:t>
            </w:r>
            <w:proofErr w:type="spellEnd"/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/mL)</w:t>
            </w:r>
          </w:p>
        </w:tc>
      </w:tr>
      <w:tr w:rsidR="00FE6919" w:rsidRPr="00216DE8" w14:paraId="78967C08" w14:textId="77777777" w:rsidTr="00216DE8">
        <w:trPr>
          <w:trHeight w:val="229"/>
        </w:trPr>
        <w:tc>
          <w:tcPr>
            <w:tcW w:w="15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3C7D422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/>
                <w:kern w:val="0"/>
                <w:sz w:val="20"/>
                <w:szCs w:val="20"/>
              </w:rPr>
              <w:t>24h</w:t>
            </w:r>
          </w:p>
        </w:tc>
        <w:tc>
          <w:tcPr>
            <w:tcW w:w="17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421DC30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2091459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25.4 ± 0.8</w:t>
            </w:r>
          </w:p>
        </w:tc>
        <w:tc>
          <w:tcPr>
            <w:tcW w:w="23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15E7E5D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36.8 ± 2.5</w:t>
            </w:r>
          </w:p>
        </w:tc>
        <w:tc>
          <w:tcPr>
            <w:tcW w:w="21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1227C11" w14:textId="0FB73084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180</w:t>
            </w:r>
            <w:r w:rsidR="00216DE8"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± 10.8</w:t>
            </w:r>
          </w:p>
        </w:tc>
        <w:tc>
          <w:tcPr>
            <w:tcW w:w="18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FE808E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1.6 ± 0.2</w:t>
            </w:r>
          </w:p>
        </w:tc>
      </w:tr>
      <w:tr w:rsidR="00FE6919" w:rsidRPr="00216DE8" w14:paraId="2835603F" w14:textId="77777777" w:rsidTr="00216DE8">
        <w:trPr>
          <w:trHeight w:val="22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2144CE" w14:textId="77777777" w:rsidR="00FE6919" w:rsidRPr="00216DE8" w:rsidRDefault="00FE6919" w:rsidP="00FE6919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7597404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proofErr w:type="spellStart"/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Lun</w:t>
            </w:r>
            <w:proofErr w:type="spellEnd"/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 xml:space="preserve"> 5 </w:t>
            </w:r>
            <w:r w:rsidRPr="00216DE8">
              <w:rPr>
                <w:rFonts w:ascii="Calibri" w:eastAsia="PMingLiU" w:hAnsi="Symbol" w:cs="Calibri" w:hint="eastAsia"/>
                <w:color w:val="000000"/>
                <w:sz w:val="20"/>
                <w:szCs w:val="20"/>
              </w:rPr>
              <w:sym w:font="Symbol" w:char="F06D"/>
            </w:r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DC4ADD9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32.6 ± 1.1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D4E22FE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50.3 ± 2.0*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9A136D9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195 ± 3.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8C2151A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1.9 ± 0.1</w:t>
            </w:r>
          </w:p>
        </w:tc>
      </w:tr>
      <w:tr w:rsidR="00FE6919" w:rsidRPr="00216DE8" w14:paraId="76E01A55" w14:textId="77777777" w:rsidTr="00216DE8">
        <w:trPr>
          <w:trHeight w:val="22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ADC447" w14:textId="77777777" w:rsidR="00FE6919" w:rsidRPr="00216DE8" w:rsidRDefault="00FE6919" w:rsidP="00FE6919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44FAD0F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proofErr w:type="spellStart"/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Lun</w:t>
            </w:r>
            <w:proofErr w:type="spellEnd"/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 xml:space="preserve"> 50 </w:t>
            </w:r>
            <w:r w:rsidRPr="00216DE8">
              <w:rPr>
                <w:rFonts w:ascii="Calibri" w:eastAsia="PMingLiU" w:hAnsi="Symbol" w:cs="Calibri" w:hint="eastAsia"/>
                <w:color w:val="000000"/>
                <w:sz w:val="20"/>
                <w:szCs w:val="20"/>
              </w:rPr>
              <w:sym w:font="Symbol" w:char="F06D"/>
            </w:r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FAF0D69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29.6 ± 3.0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9A263BD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53.5 ± 1.3*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5D92765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199 ± 9.1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6C93073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2.0 ± 0.3</w:t>
            </w:r>
          </w:p>
        </w:tc>
      </w:tr>
      <w:tr w:rsidR="00FE6919" w:rsidRPr="00216DE8" w14:paraId="255E32E6" w14:textId="77777777" w:rsidTr="00216DE8">
        <w:trPr>
          <w:trHeight w:val="229"/>
        </w:trPr>
        <w:tc>
          <w:tcPr>
            <w:tcW w:w="15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52737A5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/>
                <w:kern w:val="0"/>
                <w:sz w:val="20"/>
                <w:szCs w:val="20"/>
              </w:rPr>
              <w:t>48h</w:t>
            </w:r>
          </w:p>
        </w:tc>
        <w:tc>
          <w:tcPr>
            <w:tcW w:w="17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C8E8964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33969A4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19.1 ± 2.8</w:t>
            </w:r>
          </w:p>
        </w:tc>
        <w:tc>
          <w:tcPr>
            <w:tcW w:w="23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C9687C7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98.1 ± 1.3</w:t>
            </w:r>
          </w:p>
        </w:tc>
        <w:tc>
          <w:tcPr>
            <w:tcW w:w="21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5E3B6E9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323 ± 4.8</w:t>
            </w:r>
          </w:p>
        </w:tc>
        <w:tc>
          <w:tcPr>
            <w:tcW w:w="18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BECC569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7.6 ± 0.6</w:t>
            </w:r>
          </w:p>
        </w:tc>
      </w:tr>
      <w:tr w:rsidR="00FE6919" w:rsidRPr="00216DE8" w14:paraId="6A70FA41" w14:textId="77777777" w:rsidTr="00216DE8">
        <w:trPr>
          <w:trHeight w:val="22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D36EA8" w14:textId="77777777" w:rsidR="00FE6919" w:rsidRPr="00216DE8" w:rsidRDefault="00FE6919" w:rsidP="00FE6919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F48F95A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proofErr w:type="spellStart"/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Lun</w:t>
            </w:r>
            <w:proofErr w:type="spellEnd"/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 xml:space="preserve"> 5 </w:t>
            </w:r>
            <w:r w:rsidRPr="00216DE8">
              <w:rPr>
                <w:rFonts w:ascii="Calibri" w:eastAsia="PMingLiU" w:hAnsi="Symbol" w:cs="Calibri" w:hint="eastAsia"/>
                <w:color w:val="000000"/>
                <w:sz w:val="20"/>
                <w:szCs w:val="20"/>
              </w:rPr>
              <w:sym w:font="Symbol" w:char="F06D"/>
            </w:r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D92AEC4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22.6 ± 3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F474A1B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 xml:space="preserve">97.4 </w:t>
            </w:r>
            <w:r w:rsidRPr="00216DE8">
              <w:rPr>
                <w:rFonts w:ascii="Calibri" w:eastAsia="PMingLiU" w:hAnsi="PMingLiU" w:cs="Calibri" w:hint="eastAsia"/>
                <w:color w:val="000000" w:themeColor="text1"/>
                <w:sz w:val="20"/>
                <w:szCs w:val="20"/>
              </w:rPr>
              <w:t>±</w:t>
            </w:r>
            <w:r w:rsidRPr="00216DE8">
              <w:rPr>
                <w:rFonts w:ascii="Calibri" w:eastAsia="PMingLiU" w:hAnsi="PMingLiU" w:cs="Calibri" w:hint="eastAsia"/>
                <w:color w:val="000000" w:themeColor="text1"/>
                <w:sz w:val="20"/>
                <w:szCs w:val="20"/>
              </w:rPr>
              <w:t xml:space="preserve"> 1.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CF2AA6E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271 ± 9.1*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480EF6A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2.9 ± 0.2*</w:t>
            </w:r>
          </w:p>
        </w:tc>
      </w:tr>
      <w:tr w:rsidR="00FE6919" w:rsidRPr="00216DE8" w14:paraId="43F136E5" w14:textId="77777777" w:rsidTr="00216DE8">
        <w:trPr>
          <w:trHeight w:val="22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74A2C4" w14:textId="77777777" w:rsidR="00FE6919" w:rsidRPr="00216DE8" w:rsidRDefault="00FE6919" w:rsidP="00FE6919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F94FD77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proofErr w:type="spellStart"/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Lun</w:t>
            </w:r>
            <w:proofErr w:type="spellEnd"/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 xml:space="preserve"> 50 </w:t>
            </w:r>
            <w:r w:rsidRPr="00216DE8">
              <w:rPr>
                <w:rFonts w:ascii="Calibri" w:eastAsia="PMingLiU" w:hAnsi="Symbol" w:cs="Calibri" w:hint="eastAsia"/>
                <w:color w:val="000000"/>
                <w:sz w:val="20"/>
                <w:szCs w:val="20"/>
              </w:rPr>
              <w:sym w:font="Symbol" w:char="F06D"/>
            </w:r>
            <w:r w:rsidRPr="00216DE8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1CC83EA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17.3 ± 1.3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DED7F01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63.0 ± 3.3*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B2DF86A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320 ± 6.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D9FFD68" w14:textId="77777777" w:rsidR="00FE6919" w:rsidRPr="00216DE8" w:rsidRDefault="00FE6919" w:rsidP="00FE69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  <w:r w:rsidRPr="00216DE8">
              <w:rPr>
                <w:rFonts w:ascii="Calibri" w:eastAsia="PMingLiU" w:hAnsi="Calibri" w:cs="Calibri"/>
                <w:color w:val="000000" w:themeColor="text1"/>
                <w:sz w:val="20"/>
                <w:szCs w:val="20"/>
              </w:rPr>
              <w:t>2.8 ± 0.2*</w:t>
            </w:r>
          </w:p>
        </w:tc>
      </w:tr>
    </w:tbl>
    <w:p w14:paraId="4C4F0773" w14:textId="3D56CA50" w:rsidR="00F20301" w:rsidRPr="009D0E11" w:rsidRDefault="00F20301" w:rsidP="00F2030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A1143">
        <w:rPr>
          <w:rFonts w:ascii="Times New Roman" w:hAnsi="Times New Roman" w:cs="Times New Roman" w:hint="eastAsia"/>
          <w:szCs w:val="24"/>
          <w:vertAlign w:val="superscript"/>
        </w:rPr>
        <w:t>a</w:t>
      </w:r>
      <w:r w:rsidRPr="00AA1143">
        <w:rPr>
          <w:rFonts w:ascii="Times New Roman" w:hAnsi="Times New Roman" w:cs="Times New Roman"/>
          <w:szCs w:val="24"/>
          <w:vertAlign w:val="superscript"/>
        </w:rPr>
        <w:t>.</w:t>
      </w:r>
      <w:r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9D0E11">
        <w:rPr>
          <w:rFonts w:ascii="Times New Roman" w:hAnsi="Times New Roman" w:cs="Times New Roman"/>
          <w:sz w:val="20"/>
          <w:szCs w:val="20"/>
        </w:rPr>
        <w:t xml:space="preserve">MDA-MB-231, and MCF-7 cells treated with </w:t>
      </w:r>
      <w:proofErr w:type="spellStart"/>
      <w:r w:rsidRPr="009D0E11">
        <w:rPr>
          <w:rFonts w:ascii="Times New Roman" w:hAnsi="Times New Roman" w:cs="Times New Roman"/>
          <w:sz w:val="20"/>
          <w:szCs w:val="20"/>
        </w:rPr>
        <w:t>lunasin</w:t>
      </w:r>
      <w:proofErr w:type="spellEnd"/>
      <w:r w:rsidRPr="009D0E11">
        <w:rPr>
          <w:rFonts w:ascii="Times New Roman" w:hAnsi="Times New Roman" w:cs="Times New Roman"/>
          <w:sz w:val="20"/>
          <w:szCs w:val="20"/>
        </w:rPr>
        <w:t xml:space="preserve"> for 24 h and 48 h, and culture supernatants were collected for cytokines analysis by ELISA. </w:t>
      </w:r>
    </w:p>
    <w:p w14:paraId="7E8E8598" w14:textId="4C24417A" w:rsidR="00F20301" w:rsidRPr="00186936" w:rsidRDefault="00F20301" w:rsidP="007710D7">
      <w:pPr>
        <w:spacing w:line="360" w:lineRule="auto"/>
        <w:jc w:val="both"/>
        <w:rPr>
          <w:rFonts w:ascii="Times New Roman" w:hAnsi="Times New Roman" w:cs="Times New Roman"/>
          <w:shd w:val="clear" w:color="auto" w:fill="FFFFFF"/>
        </w:rPr>
      </w:pPr>
      <w:r w:rsidRPr="00AA1143">
        <w:rPr>
          <w:rFonts w:ascii="Times New Roman" w:hAnsi="Times New Roman" w:cs="Times New Roman"/>
          <w:szCs w:val="24"/>
          <w:vertAlign w:val="superscript"/>
        </w:rPr>
        <w:t>b.</w:t>
      </w:r>
      <w:r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9D0E11">
        <w:rPr>
          <w:rFonts w:ascii="Times New Roman" w:hAnsi="Times New Roman" w:cs="Times New Roman"/>
          <w:sz w:val="20"/>
          <w:szCs w:val="20"/>
        </w:rPr>
        <w:t xml:space="preserve">The value of data is presented as mean ± SEM, and statistical analysis was done by independent sample t-test; significant differences of control displayed in * </w:t>
      </w:r>
      <w:r w:rsidRPr="009D0E11">
        <w:rPr>
          <w:rFonts w:ascii="Times New Roman" w:hAnsi="Times New Roman" w:cs="Times New Roman"/>
          <w:i/>
          <w:sz w:val="20"/>
          <w:szCs w:val="20"/>
        </w:rPr>
        <w:t>p</w:t>
      </w:r>
      <w:r w:rsidRPr="009D0E11">
        <w:rPr>
          <w:rFonts w:ascii="Times New Roman" w:hAnsi="Times New Roman" w:cs="Times New Roman"/>
          <w:sz w:val="20"/>
          <w:szCs w:val="20"/>
        </w:rPr>
        <w:t xml:space="preserve"> &lt; 0.05</w:t>
      </w:r>
      <w:r w:rsidR="007710D7">
        <w:rPr>
          <w:rFonts w:ascii="Times New Roman" w:hAnsi="Times New Roman" w:cs="Times New Roman"/>
          <w:sz w:val="20"/>
          <w:szCs w:val="20"/>
        </w:rPr>
        <w:t>.</w:t>
      </w:r>
    </w:p>
    <w:sectPr w:rsidR="00F20301" w:rsidRPr="00186936" w:rsidSect="00FE6919">
      <w:pgSz w:w="16838" w:h="11906" w:orient="landscape" w:code="9"/>
      <w:pgMar w:top="1440" w:right="1440" w:bottom="1440" w:left="1440" w:header="851" w:footer="992" w:gutter="0"/>
      <w:lnNumType w:countBy="1" w:restart="newSection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FD57C" w14:textId="77777777" w:rsidR="006424C4" w:rsidRPr="00186936" w:rsidRDefault="006424C4">
      <w:r w:rsidRPr="00186936">
        <w:separator/>
      </w:r>
    </w:p>
    <w:p w14:paraId="1AFDAD7F" w14:textId="77777777" w:rsidR="006424C4" w:rsidRDefault="006424C4"/>
    <w:p w14:paraId="10F5A480" w14:textId="77777777" w:rsidR="006424C4" w:rsidRDefault="006424C4"/>
  </w:endnote>
  <w:endnote w:type="continuationSeparator" w:id="0">
    <w:p w14:paraId="39D0D5F7" w14:textId="77777777" w:rsidR="006424C4" w:rsidRPr="00186936" w:rsidRDefault="006424C4">
      <w:r w:rsidRPr="00186936">
        <w:continuationSeparator/>
      </w:r>
    </w:p>
    <w:p w14:paraId="1BAD35A8" w14:textId="77777777" w:rsidR="006424C4" w:rsidRDefault="006424C4"/>
    <w:p w14:paraId="5EF02819" w14:textId="77777777" w:rsidR="006424C4" w:rsidRDefault="006424C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auto"/>
    <w:pitch w:val="variable"/>
    <w:sig w:usb0="A00002FF" w:usb1="28CFFCFA" w:usb2="00000016" w:usb3="00000000" w:csb0="001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1528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3FC981" w14:textId="07CC3B29" w:rsidR="00E45381" w:rsidRPr="00186936" w:rsidRDefault="00D733E3">
        <w:pPr>
          <w:pStyle w:val="Sidfot"/>
          <w:jc w:val="center"/>
        </w:pPr>
        <w:r w:rsidRPr="00186936">
          <w:fldChar w:fldCharType="begin"/>
        </w:r>
        <w:r w:rsidRPr="00186936">
          <w:instrText xml:space="preserve"> PAGE   \* MERGEFORMAT </w:instrText>
        </w:r>
        <w:r w:rsidRPr="00186936">
          <w:fldChar w:fldCharType="separate"/>
        </w:r>
        <w:r w:rsidR="00834E62" w:rsidRPr="00186936">
          <w:rPr>
            <w:noProof/>
          </w:rPr>
          <w:t>32</w:t>
        </w:r>
        <w:r w:rsidRPr="00186936">
          <w:rPr>
            <w:noProof/>
          </w:rPr>
          <w:fldChar w:fldCharType="end"/>
        </w:r>
      </w:p>
    </w:sdtContent>
  </w:sdt>
  <w:p w14:paraId="3A223008" w14:textId="77777777" w:rsidR="00E45381" w:rsidRPr="00186936" w:rsidRDefault="00E45381">
    <w:pPr>
      <w:pStyle w:val="Sidfot"/>
    </w:pPr>
  </w:p>
  <w:p w14:paraId="4D776633" w14:textId="77777777" w:rsidR="0018270D" w:rsidRDefault="0018270D"/>
  <w:p w14:paraId="17EE3EC5" w14:textId="77777777" w:rsidR="00EB7A53" w:rsidRDefault="00EB7A5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3F45C" w14:textId="77777777" w:rsidR="006424C4" w:rsidRPr="00186936" w:rsidRDefault="006424C4">
      <w:r w:rsidRPr="00186936">
        <w:separator/>
      </w:r>
    </w:p>
    <w:p w14:paraId="027229BE" w14:textId="77777777" w:rsidR="006424C4" w:rsidRDefault="006424C4"/>
    <w:p w14:paraId="70B819F7" w14:textId="77777777" w:rsidR="006424C4" w:rsidRDefault="006424C4"/>
  </w:footnote>
  <w:footnote w:type="continuationSeparator" w:id="0">
    <w:p w14:paraId="76DA9F05" w14:textId="77777777" w:rsidR="006424C4" w:rsidRPr="00186936" w:rsidRDefault="006424C4">
      <w:r w:rsidRPr="00186936">
        <w:continuationSeparator/>
      </w:r>
    </w:p>
    <w:p w14:paraId="3C13724F" w14:textId="77777777" w:rsidR="006424C4" w:rsidRDefault="006424C4"/>
    <w:p w14:paraId="51152554" w14:textId="77777777" w:rsidR="006424C4" w:rsidRDefault="006424C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E638E"/>
    <w:multiLevelType w:val="multilevel"/>
    <w:tmpl w:val="22EC0E8E"/>
    <w:lvl w:ilvl="0">
      <w:start w:val="22"/>
      <w:numFmt w:val="decimal"/>
      <w:lvlText w:val="%1"/>
      <w:lvlJc w:val="left"/>
      <w:pPr>
        <w:ind w:left="360" w:hanging="360"/>
      </w:pPr>
      <w:rPr>
        <w:rFonts w:ascii="Calibri" w:hAnsi="Calibri" w:cs="Calibri" w:hint="default"/>
        <w:color w:val="000000"/>
        <w:sz w:val="20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ascii="Calibri" w:hAnsi="Calibri" w:cs="Calibri" w:hint="default"/>
        <w:color w:val="000000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Calibri" w:hAnsi="Calibri" w:cs="Calibri" w:hint="default"/>
        <w:color w:val="000000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Calibri" w:hAnsi="Calibri" w:cs="Calibri" w:hint="default"/>
        <w:color w:val="000000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Calibri" w:hAnsi="Calibri" w:cs="Calibri" w:hint="default"/>
        <w:color w:val="000000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Calibri" w:hAnsi="Calibri" w:cs="Calibri" w:hint="default"/>
        <w:color w:val="000000"/>
        <w:sz w:val="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Calibri" w:hAnsi="Calibri" w:cs="Calibri" w:hint="default"/>
        <w:color w:val="000000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Calibri" w:hAnsi="Calibri" w:cs="Calibri" w:hint="default"/>
        <w:color w:val="000000"/>
        <w:sz w:val="2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Calibri" w:hAnsi="Calibri" w:cs="Calibri" w:hint="default"/>
        <w:color w:val="000000"/>
        <w:sz w:val="20"/>
      </w:rPr>
    </w:lvl>
  </w:abstractNum>
  <w:abstractNum w:abstractNumId="1" w15:restartNumberingAfterBreak="0">
    <w:nsid w:val="11BD3EA3"/>
    <w:multiLevelType w:val="hybridMultilevel"/>
    <w:tmpl w:val="E9560DFE"/>
    <w:lvl w:ilvl="0" w:tplc="03B81E9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831063D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2088D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AC05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2042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408B95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6AFF3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2E5A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A2A15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543EC7"/>
    <w:multiLevelType w:val="hybridMultilevel"/>
    <w:tmpl w:val="9E2C8FF6"/>
    <w:lvl w:ilvl="0" w:tplc="15A48D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815E02"/>
    <w:multiLevelType w:val="hybridMultilevel"/>
    <w:tmpl w:val="888E3E1C"/>
    <w:lvl w:ilvl="0" w:tplc="B706F5AC">
      <w:numFmt w:val="bullet"/>
      <w:lvlText w:val="-"/>
      <w:lvlJc w:val="left"/>
      <w:pPr>
        <w:ind w:left="785" w:hanging="360"/>
      </w:pPr>
      <w:rPr>
        <w:rFonts w:ascii="Times New Roman" w:eastAsiaTheme="minorEastAsia" w:hAnsi="Times New Roman" w:cs="Times New Roman" w:hint="default"/>
      </w:rPr>
    </w:lvl>
    <w:lvl w:ilvl="1" w:tplc="626058F6" w:tentative="1">
      <w:start w:val="1"/>
      <w:numFmt w:val="bullet"/>
      <w:lvlText w:val=""/>
      <w:lvlJc w:val="left"/>
      <w:pPr>
        <w:ind w:left="1385" w:hanging="480"/>
      </w:pPr>
      <w:rPr>
        <w:rFonts w:ascii="Wingdings" w:hAnsi="Wingdings" w:hint="default"/>
      </w:rPr>
    </w:lvl>
    <w:lvl w:ilvl="2" w:tplc="2D7655AA" w:tentative="1">
      <w:start w:val="1"/>
      <w:numFmt w:val="bullet"/>
      <w:lvlText w:val=""/>
      <w:lvlJc w:val="left"/>
      <w:pPr>
        <w:ind w:left="1865" w:hanging="480"/>
      </w:pPr>
      <w:rPr>
        <w:rFonts w:ascii="Wingdings" w:hAnsi="Wingdings" w:hint="default"/>
      </w:rPr>
    </w:lvl>
    <w:lvl w:ilvl="3" w:tplc="E902A92C" w:tentative="1">
      <w:start w:val="1"/>
      <w:numFmt w:val="bullet"/>
      <w:lvlText w:val=""/>
      <w:lvlJc w:val="left"/>
      <w:pPr>
        <w:ind w:left="2345" w:hanging="480"/>
      </w:pPr>
      <w:rPr>
        <w:rFonts w:ascii="Wingdings" w:hAnsi="Wingdings" w:hint="default"/>
      </w:rPr>
    </w:lvl>
    <w:lvl w:ilvl="4" w:tplc="79E4B15C" w:tentative="1">
      <w:start w:val="1"/>
      <w:numFmt w:val="bullet"/>
      <w:lvlText w:val=""/>
      <w:lvlJc w:val="left"/>
      <w:pPr>
        <w:ind w:left="2825" w:hanging="480"/>
      </w:pPr>
      <w:rPr>
        <w:rFonts w:ascii="Wingdings" w:hAnsi="Wingdings" w:hint="default"/>
      </w:rPr>
    </w:lvl>
    <w:lvl w:ilvl="5" w:tplc="A1B658FA" w:tentative="1">
      <w:start w:val="1"/>
      <w:numFmt w:val="bullet"/>
      <w:lvlText w:val=""/>
      <w:lvlJc w:val="left"/>
      <w:pPr>
        <w:ind w:left="3305" w:hanging="480"/>
      </w:pPr>
      <w:rPr>
        <w:rFonts w:ascii="Wingdings" w:hAnsi="Wingdings" w:hint="default"/>
      </w:rPr>
    </w:lvl>
    <w:lvl w:ilvl="6" w:tplc="016CF2D8" w:tentative="1">
      <w:start w:val="1"/>
      <w:numFmt w:val="bullet"/>
      <w:lvlText w:val=""/>
      <w:lvlJc w:val="left"/>
      <w:pPr>
        <w:ind w:left="3785" w:hanging="480"/>
      </w:pPr>
      <w:rPr>
        <w:rFonts w:ascii="Wingdings" w:hAnsi="Wingdings" w:hint="default"/>
      </w:rPr>
    </w:lvl>
    <w:lvl w:ilvl="7" w:tplc="F0A47D62" w:tentative="1">
      <w:start w:val="1"/>
      <w:numFmt w:val="bullet"/>
      <w:lvlText w:val=""/>
      <w:lvlJc w:val="left"/>
      <w:pPr>
        <w:ind w:left="4265" w:hanging="480"/>
      </w:pPr>
      <w:rPr>
        <w:rFonts w:ascii="Wingdings" w:hAnsi="Wingdings" w:hint="default"/>
      </w:rPr>
    </w:lvl>
    <w:lvl w:ilvl="8" w:tplc="96A6DAA4" w:tentative="1">
      <w:start w:val="1"/>
      <w:numFmt w:val="bullet"/>
      <w:lvlText w:val=""/>
      <w:lvlJc w:val="left"/>
      <w:pPr>
        <w:ind w:left="4745" w:hanging="480"/>
      </w:pPr>
      <w:rPr>
        <w:rFonts w:ascii="Wingdings" w:hAnsi="Wingdings" w:hint="default"/>
      </w:rPr>
    </w:lvl>
  </w:abstractNum>
  <w:abstractNum w:abstractNumId="4" w15:restartNumberingAfterBreak="0">
    <w:nsid w:val="14147241"/>
    <w:multiLevelType w:val="hybridMultilevel"/>
    <w:tmpl w:val="CCA2DE4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EFD146B"/>
    <w:multiLevelType w:val="multilevel"/>
    <w:tmpl w:val="B48E485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14640F1"/>
    <w:multiLevelType w:val="hybridMultilevel"/>
    <w:tmpl w:val="4A46BA2E"/>
    <w:lvl w:ilvl="0" w:tplc="7B5A9F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DA308C" w:tentative="1">
      <w:start w:val="1"/>
      <w:numFmt w:val="lowerLetter"/>
      <w:lvlText w:val="%2."/>
      <w:lvlJc w:val="left"/>
      <w:pPr>
        <w:ind w:left="1440" w:hanging="360"/>
      </w:pPr>
    </w:lvl>
    <w:lvl w:ilvl="2" w:tplc="B95A2008" w:tentative="1">
      <w:start w:val="1"/>
      <w:numFmt w:val="lowerRoman"/>
      <w:lvlText w:val="%3."/>
      <w:lvlJc w:val="right"/>
      <w:pPr>
        <w:ind w:left="2160" w:hanging="180"/>
      </w:pPr>
    </w:lvl>
    <w:lvl w:ilvl="3" w:tplc="45A433A2" w:tentative="1">
      <w:start w:val="1"/>
      <w:numFmt w:val="decimal"/>
      <w:lvlText w:val="%4."/>
      <w:lvlJc w:val="left"/>
      <w:pPr>
        <w:ind w:left="2880" w:hanging="360"/>
      </w:pPr>
    </w:lvl>
    <w:lvl w:ilvl="4" w:tplc="49EC7748" w:tentative="1">
      <w:start w:val="1"/>
      <w:numFmt w:val="lowerLetter"/>
      <w:lvlText w:val="%5."/>
      <w:lvlJc w:val="left"/>
      <w:pPr>
        <w:ind w:left="3600" w:hanging="360"/>
      </w:pPr>
    </w:lvl>
    <w:lvl w:ilvl="5" w:tplc="85FCBDAC" w:tentative="1">
      <w:start w:val="1"/>
      <w:numFmt w:val="lowerRoman"/>
      <w:lvlText w:val="%6."/>
      <w:lvlJc w:val="right"/>
      <w:pPr>
        <w:ind w:left="4320" w:hanging="180"/>
      </w:pPr>
    </w:lvl>
    <w:lvl w:ilvl="6" w:tplc="FC46C29C" w:tentative="1">
      <w:start w:val="1"/>
      <w:numFmt w:val="decimal"/>
      <w:lvlText w:val="%7."/>
      <w:lvlJc w:val="left"/>
      <w:pPr>
        <w:ind w:left="5040" w:hanging="360"/>
      </w:pPr>
    </w:lvl>
    <w:lvl w:ilvl="7" w:tplc="5F0823E6" w:tentative="1">
      <w:start w:val="1"/>
      <w:numFmt w:val="lowerLetter"/>
      <w:lvlText w:val="%8."/>
      <w:lvlJc w:val="left"/>
      <w:pPr>
        <w:ind w:left="5760" w:hanging="360"/>
      </w:pPr>
    </w:lvl>
    <w:lvl w:ilvl="8" w:tplc="8FA656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AC2BAB"/>
    <w:multiLevelType w:val="multilevel"/>
    <w:tmpl w:val="FE049F1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0484B7B"/>
    <w:multiLevelType w:val="multilevel"/>
    <w:tmpl w:val="C6F6699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8045107"/>
    <w:multiLevelType w:val="hybridMultilevel"/>
    <w:tmpl w:val="974EEF74"/>
    <w:lvl w:ilvl="0" w:tplc="E56E5B62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2AE84CD8" w:tentative="1">
      <w:start w:val="1"/>
      <w:numFmt w:val="ideographTraditional"/>
      <w:lvlText w:val="%2、"/>
      <w:lvlJc w:val="left"/>
      <w:pPr>
        <w:ind w:left="960" w:hanging="480"/>
      </w:pPr>
    </w:lvl>
    <w:lvl w:ilvl="2" w:tplc="934C67E0" w:tentative="1">
      <w:start w:val="1"/>
      <w:numFmt w:val="lowerRoman"/>
      <w:lvlText w:val="%3."/>
      <w:lvlJc w:val="right"/>
      <w:pPr>
        <w:ind w:left="1440" w:hanging="480"/>
      </w:pPr>
    </w:lvl>
    <w:lvl w:ilvl="3" w:tplc="63844AB4" w:tentative="1">
      <w:start w:val="1"/>
      <w:numFmt w:val="decimal"/>
      <w:lvlText w:val="%4."/>
      <w:lvlJc w:val="left"/>
      <w:pPr>
        <w:ind w:left="1920" w:hanging="480"/>
      </w:pPr>
    </w:lvl>
    <w:lvl w:ilvl="4" w:tplc="66EA8D14" w:tentative="1">
      <w:start w:val="1"/>
      <w:numFmt w:val="ideographTraditional"/>
      <w:lvlText w:val="%5、"/>
      <w:lvlJc w:val="left"/>
      <w:pPr>
        <w:ind w:left="2400" w:hanging="480"/>
      </w:pPr>
    </w:lvl>
    <w:lvl w:ilvl="5" w:tplc="9A2AE44A" w:tentative="1">
      <w:start w:val="1"/>
      <w:numFmt w:val="lowerRoman"/>
      <w:lvlText w:val="%6."/>
      <w:lvlJc w:val="right"/>
      <w:pPr>
        <w:ind w:left="2880" w:hanging="480"/>
      </w:pPr>
    </w:lvl>
    <w:lvl w:ilvl="6" w:tplc="78A4AEAC" w:tentative="1">
      <w:start w:val="1"/>
      <w:numFmt w:val="decimal"/>
      <w:lvlText w:val="%7."/>
      <w:lvlJc w:val="left"/>
      <w:pPr>
        <w:ind w:left="3360" w:hanging="480"/>
      </w:pPr>
    </w:lvl>
    <w:lvl w:ilvl="7" w:tplc="7C8431A2" w:tentative="1">
      <w:start w:val="1"/>
      <w:numFmt w:val="ideographTraditional"/>
      <w:lvlText w:val="%8、"/>
      <w:lvlJc w:val="left"/>
      <w:pPr>
        <w:ind w:left="3840" w:hanging="480"/>
      </w:pPr>
    </w:lvl>
    <w:lvl w:ilvl="8" w:tplc="709A3B5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6F375000"/>
    <w:multiLevelType w:val="hybridMultilevel"/>
    <w:tmpl w:val="AB36A9D0"/>
    <w:lvl w:ilvl="0" w:tplc="1402EA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81AF40A" w:tentative="1">
      <w:start w:val="1"/>
      <w:numFmt w:val="ideographTraditional"/>
      <w:lvlText w:val="%2、"/>
      <w:lvlJc w:val="left"/>
      <w:pPr>
        <w:ind w:left="960" w:hanging="480"/>
      </w:pPr>
    </w:lvl>
    <w:lvl w:ilvl="2" w:tplc="AB729EF0" w:tentative="1">
      <w:start w:val="1"/>
      <w:numFmt w:val="lowerRoman"/>
      <w:lvlText w:val="%3."/>
      <w:lvlJc w:val="right"/>
      <w:pPr>
        <w:ind w:left="1440" w:hanging="480"/>
      </w:pPr>
    </w:lvl>
    <w:lvl w:ilvl="3" w:tplc="D6587E44" w:tentative="1">
      <w:start w:val="1"/>
      <w:numFmt w:val="decimal"/>
      <w:lvlText w:val="%4."/>
      <w:lvlJc w:val="left"/>
      <w:pPr>
        <w:ind w:left="1920" w:hanging="480"/>
      </w:pPr>
    </w:lvl>
    <w:lvl w:ilvl="4" w:tplc="9F305E40" w:tentative="1">
      <w:start w:val="1"/>
      <w:numFmt w:val="ideographTraditional"/>
      <w:lvlText w:val="%5、"/>
      <w:lvlJc w:val="left"/>
      <w:pPr>
        <w:ind w:left="2400" w:hanging="480"/>
      </w:pPr>
    </w:lvl>
    <w:lvl w:ilvl="5" w:tplc="388E27A0" w:tentative="1">
      <w:start w:val="1"/>
      <w:numFmt w:val="lowerRoman"/>
      <w:lvlText w:val="%6."/>
      <w:lvlJc w:val="right"/>
      <w:pPr>
        <w:ind w:left="2880" w:hanging="480"/>
      </w:pPr>
    </w:lvl>
    <w:lvl w:ilvl="6" w:tplc="7A267788" w:tentative="1">
      <w:start w:val="1"/>
      <w:numFmt w:val="decimal"/>
      <w:lvlText w:val="%7."/>
      <w:lvlJc w:val="left"/>
      <w:pPr>
        <w:ind w:left="3360" w:hanging="480"/>
      </w:pPr>
    </w:lvl>
    <w:lvl w:ilvl="7" w:tplc="1E3C2420" w:tentative="1">
      <w:start w:val="1"/>
      <w:numFmt w:val="ideographTraditional"/>
      <w:lvlText w:val="%8、"/>
      <w:lvlJc w:val="left"/>
      <w:pPr>
        <w:ind w:left="3840" w:hanging="480"/>
      </w:pPr>
    </w:lvl>
    <w:lvl w:ilvl="8" w:tplc="2D86C084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7338773E"/>
    <w:multiLevelType w:val="multilevel"/>
    <w:tmpl w:val="BB342D0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77024E40"/>
    <w:multiLevelType w:val="multilevel"/>
    <w:tmpl w:val="5D68DA98"/>
    <w:lvl w:ilvl="0">
      <w:start w:val="2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0"/>
      <w:numFmt w:val="decimal"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77B35CAE"/>
    <w:multiLevelType w:val="hybridMultilevel"/>
    <w:tmpl w:val="D7627784"/>
    <w:lvl w:ilvl="0" w:tplc="D3D41C6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E320B46" w:tentative="1">
      <w:start w:val="1"/>
      <w:numFmt w:val="ideographTraditional"/>
      <w:lvlText w:val="%2、"/>
      <w:lvlJc w:val="left"/>
      <w:pPr>
        <w:ind w:left="960" w:hanging="480"/>
      </w:pPr>
    </w:lvl>
    <w:lvl w:ilvl="2" w:tplc="D29E847E" w:tentative="1">
      <w:start w:val="1"/>
      <w:numFmt w:val="lowerRoman"/>
      <w:lvlText w:val="%3."/>
      <w:lvlJc w:val="right"/>
      <w:pPr>
        <w:ind w:left="1440" w:hanging="480"/>
      </w:pPr>
    </w:lvl>
    <w:lvl w:ilvl="3" w:tplc="4E78E070" w:tentative="1">
      <w:start w:val="1"/>
      <w:numFmt w:val="decimal"/>
      <w:lvlText w:val="%4."/>
      <w:lvlJc w:val="left"/>
      <w:pPr>
        <w:ind w:left="1920" w:hanging="480"/>
      </w:pPr>
    </w:lvl>
    <w:lvl w:ilvl="4" w:tplc="ED46457E" w:tentative="1">
      <w:start w:val="1"/>
      <w:numFmt w:val="ideographTraditional"/>
      <w:lvlText w:val="%5、"/>
      <w:lvlJc w:val="left"/>
      <w:pPr>
        <w:ind w:left="2400" w:hanging="480"/>
      </w:pPr>
    </w:lvl>
    <w:lvl w:ilvl="5" w:tplc="5428E320" w:tentative="1">
      <w:start w:val="1"/>
      <w:numFmt w:val="lowerRoman"/>
      <w:lvlText w:val="%6."/>
      <w:lvlJc w:val="right"/>
      <w:pPr>
        <w:ind w:left="2880" w:hanging="480"/>
      </w:pPr>
    </w:lvl>
    <w:lvl w:ilvl="6" w:tplc="F6C0DD5C" w:tentative="1">
      <w:start w:val="1"/>
      <w:numFmt w:val="decimal"/>
      <w:lvlText w:val="%7."/>
      <w:lvlJc w:val="left"/>
      <w:pPr>
        <w:ind w:left="3360" w:hanging="480"/>
      </w:pPr>
    </w:lvl>
    <w:lvl w:ilvl="7" w:tplc="B1F4520E" w:tentative="1">
      <w:start w:val="1"/>
      <w:numFmt w:val="ideographTraditional"/>
      <w:lvlText w:val="%8、"/>
      <w:lvlJc w:val="left"/>
      <w:pPr>
        <w:ind w:left="3840" w:hanging="480"/>
      </w:pPr>
    </w:lvl>
    <w:lvl w:ilvl="8" w:tplc="4B6619CE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79742968"/>
    <w:multiLevelType w:val="hybridMultilevel"/>
    <w:tmpl w:val="72C4540E"/>
    <w:lvl w:ilvl="0" w:tplc="038E9E3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C0F278C8" w:tentative="1">
      <w:start w:val="1"/>
      <w:numFmt w:val="ideographTraditional"/>
      <w:lvlText w:val="%2、"/>
      <w:lvlJc w:val="left"/>
      <w:pPr>
        <w:ind w:left="960" w:hanging="480"/>
      </w:pPr>
    </w:lvl>
    <w:lvl w:ilvl="2" w:tplc="F7F05A38" w:tentative="1">
      <w:start w:val="1"/>
      <w:numFmt w:val="lowerRoman"/>
      <w:lvlText w:val="%3."/>
      <w:lvlJc w:val="right"/>
      <w:pPr>
        <w:ind w:left="1440" w:hanging="480"/>
      </w:pPr>
    </w:lvl>
    <w:lvl w:ilvl="3" w:tplc="7F08BEA6" w:tentative="1">
      <w:start w:val="1"/>
      <w:numFmt w:val="decimal"/>
      <w:lvlText w:val="%4."/>
      <w:lvlJc w:val="left"/>
      <w:pPr>
        <w:ind w:left="1920" w:hanging="480"/>
      </w:pPr>
    </w:lvl>
    <w:lvl w:ilvl="4" w:tplc="74EE455E" w:tentative="1">
      <w:start w:val="1"/>
      <w:numFmt w:val="ideographTraditional"/>
      <w:lvlText w:val="%5、"/>
      <w:lvlJc w:val="left"/>
      <w:pPr>
        <w:ind w:left="2400" w:hanging="480"/>
      </w:pPr>
    </w:lvl>
    <w:lvl w:ilvl="5" w:tplc="B5A05A38" w:tentative="1">
      <w:start w:val="1"/>
      <w:numFmt w:val="lowerRoman"/>
      <w:lvlText w:val="%6."/>
      <w:lvlJc w:val="right"/>
      <w:pPr>
        <w:ind w:left="2880" w:hanging="480"/>
      </w:pPr>
    </w:lvl>
    <w:lvl w:ilvl="6" w:tplc="8932D6DE" w:tentative="1">
      <w:start w:val="1"/>
      <w:numFmt w:val="decimal"/>
      <w:lvlText w:val="%7."/>
      <w:lvlJc w:val="left"/>
      <w:pPr>
        <w:ind w:left="3360" w:hanging="480"/>
      </w:pPr>
    </w:lvl>
    <w:lvl w:ilvl="7" w:tplc="7F241E6A" w:tentative="1">
      <w:start w:val="1"/>
      <w:numFmt w:val="ideographTraditional"/>
      <w:lvlText w:val="%8、"/>
      <w:lvlJc w:val="left"/>
      <w:pPr>
        <w:ind w:left="3840" w:hanging="480"/>
      </w:pPr>
    </w:lvl>
    <w:lvl w:ilvl="8" w:tplc="36A6DDF8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561286501">
    <w:abstractNumId w:val="3"/>
  </w:num>
  <w:num w:numId="2" w16cid:durableId="1176193022">
    <w:abstractNumId w:val="14"/>
  </w:num>
  <w:num w:numId="3" w16cid:durableId="559630016">
    <w:abstractNumId w:val="13"/>
  </w:num>
  <w:num w:numId="4" w16cid:durableId="1436754397">
    <w:abstractNumId w:val="10"/>
  </w:num>
  <w:num w:numId="5" w16cid:durableId="1451584190">
    <w:abstractNumId w:val="9"/>
  </w:num>
  <w:num w:numId="6" w16cid:durableId="1174764504">
    <w:abstractNumId w:val="6"/>
  </w:num>
  <w:num w:numId="7" w16cid:durableId="1739938723">
    <w:abstractNumId w:val="5"/>
  </w:num>
  <w:num w:numId="8" w16cid:durableId="1891845122">
    <w:abstractNumId w:val="0"/>
  </w:num>
  <w:num w:numId="9" w16cid:durableId="1090009550">
    <w:abstractNumId w:val="1"/>
  </w:num>
  <w:num w:numId="10" w16cid:durableId="605581032">
    <w:abstractNumId w:val="2"/>
  </w:num>
  <w:num w:numId="11" w16cid:durableId="2063819475">
    <w:abstractNumId w:val="11"/>
  </w:num>
  <w:num w:numId="12" w16cid:durableId="1095831663">
    <w:abstractNumId w:val="8"/>
  </w:num>
  <w:num w:numId="13" w16cid:durableId="1223642127">
    <w:abstractNumId w:val="12"/>
  </w:num>
  <w:num w:numId="14" w16cid:durableId="609243558">
    <w:abstractNumId w:val="7"/>
  </w:num>
  <w:num w:numId="15" w16cid:durableId="101727384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480"/>
  <w:hyphenationZone w:val="425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3437"/>
    <w:rsid w:val="00001795"/>
    <w:rsid w:val="0000235B"/>
    <w:rsid w:val="000032E6"/>
    <w:rsid w:val="00007EBD"/>
    <w:rsid w:val="00014DD6"/>
    <w:rsid w:val="000214A0"/>
    <w:rsid w:val="00021597"/>
    <w:rsid w:val="00021DD3"/>
    <w:rsid w:val="00022654"/>
    <w:rsid w:val="0002455A"/>
    <w:rsid w:val="00030389"/>
    <w:rsid w:val="0003210B"/>
    <w:rsid w:val="000342B9"/>
    <w:rsid w:val="000405F5"/>
    <w:rsid w:val="000419D4"/>
    <w:rsid w:val="00044160"/>
    <w:rsid w:val="000445CA"/>
    <w:rsid w:val="000449B0"/>
    <w:rsid w:val="00045CB1"/>
    <w:rsid w:val="000501C0"/>
    <w:rsid w:val="0005117E"/>
    <w:rsid w:val="00051B5C"/>
    <w:rsid w:val="00051F71"/>
    <w:rsid w:val="000520E5"/>
    <w:rsid w:val="00052BF0"/>
    <w:rsid w:val="00055713"/>
    <w:rsid w:val="00056E34"/>
    <w:rsid w:val="00056E47"/>
    <w:rsid w:val="00060EAC"/>
    <w:rsid w:val="000615D2"/>
    <w:rsid w:val="00062BE5"/>
    <w:rsid w:val="000640C1"/>
    <w:rsid w:val="00064158"/>
    <w:rsid w:val="000648F3"/>
    <w:rsid w:val="00066896"/>
    <w:rsid w:val="00067373"/>
    <w:rsid w:val="00070454"/>
    <w:rsid w:val="00070C39"/>
    <w:rsid w:val="00072168"/>
    <w:rsid w:val="00072C49"/>
    <w:rsid w:val="00072E56"/>
    <w:rsid w:val="00073119"/>
    <w:rsid w:val="00073419"/>
    <w:rsid w:val="0007491A"/>
    <w:rsid w:val="00074C16"/>
    <w:rsid w:val="0007635E"/>
    <w:rsid w:val="00076EF6"/>
    <w:rsid w:val="00077CA4"/>
    <w:rsid w:val="00080F9E"/>
    <w:rsid w:val="0008492B"/>
    <w:rsid w:val="000871A7"/>
    <w:rsid w:val="0008747D"/>
    <w:rsid w:val="00087A11"/>
    <w:rsid w:val="00090A57"/>
    <w:rsid w:val="00091DC6"/>
    <w:rsid w:val="00093472"/>
    <w:rsid w:val="000963F6"/>
    <w:rsid w:val="00096713"/>
    <w:rsid w:val="0009738F"/>
    <w:rsid w:val="000A08F4"/>
    <w:rsid w:val="000A3FCE"/>
    <w:rsid w:val="000A3FD9"/>
    <w:rsid w:val="000A493E"/>
    <w:rsid w:val="000B0505"/>
    <w:rsid w:val="000B1826"/>
    <w:rsid w:val="000B3875"/>
    <w:rsid w:val="000B480D"/>
    <w:rsid w:val="000B63EE"/>
    <w:rsid w:val="000C087E"/>
    <w:rsid w:val="000C3FFA"/>
    <w:rsid w:val="000D0128"/>
    <w:rsid w:val="000D1420"/>
    <w:rsid w:val="000D160D"/>
    <w:rsid w:val="000D16CD"/>
    <w:rsid w:val="000D1A56"/>
    <w:rsid w:val="000D2475"/>
    <w:rsid w:val="000D2695"/>
    <w:rsid w:val="000D2EFE"/>
    <w:rsid w:val="000D5C61"/>
    <w:rsid w:val="000E0B53"/>
    <w:rsid w:val="000E34C2"/>
    <w:rsid w:val="000E3F1B"/>
    <w:rsid w:val="000E4A0B"/>
    <w:rsid w:val="000E5AE5"/>
    <w:rsid w:val="000E5FFE"/>
    <w:rsid w:val="000E79DD"/>
    <w:rsid w:val="000F0084"/>
    <w:rsid w:val="000F08B3"/>
    <w:rsid w:val="000F1A07"/>
    <w:rsid w:val="000F317E"/>
    <w:rsid w:val="000F362A"/>
    <w:rsid w:val="000F3AF4"/>
    <w:rsid w:val="000F4202"/>
    <w:rsid w:val="000F47D1"/>
    <w:rsid w:val="000F4D92"/>
    <w:rsid w:val="000F58F1"/>
    <w:rsid w:val="000F6671"/>
    <w:rsid w:val="00100E28"/>
    <w:rsid w:val="001024B4"/>
    <w:rsid w:val="001036CE"/>
    <w:rsid w:val="0010493B"/>
    <w:rsid w:val="00104A8E"/>
    <w:rsid w:val="00106F0C"/>
    <w:rsid w:val="00107082"/>
    <w:rsid w:val="00112382"/>
    <w:rsid w:val="0011337E"/>
    <w:rsid w:val="00114040"/>
    <w:rsid w:val="001151B7"/>
    <w:rsid w:val="00115544"/>
    <w:rsid w:val="001169F6"/>
    <w:rsid w:val="00117CF0"/>
    <w:rsid w:val="001247D0"/>
    <w:rsid w:val="00124BD3"/>
    <w:rsid w:val="00124FB1"/>
    <w:rsid w:val="00131F62"/>
    <w:rsid w:val="00133B4A"/>
    <w:rsid w:val="00136C81"/>
    <w:rsid w:val="00137EC5"/>
    <w:rsid w:val="00140E0F"/>
    <w:rsid w:val="001442F8"/>
    <w:rsid w:val="00144DFC"/>
    <w:rsid w:val="00146B28"/>
    <w:rsid w:val="001475BB"/>
    <w:rsid w:val="00151320"/>
    <w:rsid w:val="00151D1C"/>
    <w:rsid w:val="001553E9"/>
    <w:rsid w:val="001556A4"/>
    <w:rsid w:val="00156C1F"/>
    <w:rsid w:val="00157ADD"/>
    <w:rsid w:val="001602B6"/>
    <w:rsid w:val="00160872"/>
    <w:rsid w:val="00160D78"/>
    <w:rsid w:val="00161393"/>
    <w:rsid w:val="001627EA"/>
    <w:rsid w:val="00162F18"/>
    <w:rsid w:val="00162F7C"/>
    <w:rsid w:val="001638E3"/>
    <w:rsid w:val="0016528A"/>
    <w:rsid w:val="00165AE6"/>
    <w:rsid w:val="00166272"/>
    <w:rsid w:val="001672D2"/>
    <w:rsid w:val="0016767B"/>
    <w:rsid w:val="0017223A"/>
    <w:rsid w:val="0017237C"/>
    <w:rsid w:val="00172B99"/>
    <w:rsid w:val="00172BB3"/>
    <w:rsid w:val="001740FE"/>
    <w:rsid w:val="00174BBF"/>
    <w:rsid w:val="00175E5F"/>
    <w:rsid w:val="00177FCA"/>
    <w:rsid w:val="00181B8B"/>
    <w:rsid w:val="0018270D"/>
    <w:rsid w:val="00182ED8"/>
    <w:rsid w:val="00183B46"/>
    <w:rsid w:val="00184235"/>
    <w:rsid w:val="00184DCC"/>
    <w:rsid w:val="00186936"/>
    <w:rsid w:val="001872EC"/>
    <w:rsid w:val="00187763"/>
    <w:rsid w:val="001906AF"/>
    <w:rsid w:val="00190872"/>
    <w:rsid w:val="00193235"/>
    <w:rsid w:val="001932A3"/>
    <w:rsid w:val="00194B9F"/>
    <w:rsid w:val="00194FF5"/>
    <w:rsid w:val="001960E2"/>
    <w:rsid w:val="001960EF"/>
    <w:rsid w:val="00196654"/>
    <w:rsid w:val="001A08FC"/>
    <w:rsid w:val="001A21AA"/>
    <w:rsid w:val="001A3D14"/>
    <w:rsid w:val="001A5557"/>
    <w:rsid w:val="001A56FC"/>
    <w:rsid w:val="001A57CA"/>
    <w:rsid w:val="001A6DC2"/>
    <w:rsid w:val="001B36ED"/>
    <w:rsid w:val="001B58FE"/>
    <w:rsid w:val="001B5FF3"/>
    <w:rsid w:val="001B6FD8"/>
    <w:rsid w:val="001C08EA"/>
    <w:rsid w:val="001C1738"/>
    <w:rsid w:val="001C2AD9"/>
    <w:rsid w:val="001C6116"/>
    <w:rsid w:val="001C65F3"/>
    <w:rsid w:val="001C7775"/>
    <w:rsid w:val="001D0D9E"/>
    <w:rsid w:val="001D39A8"/>
    <w:rsid w:val="001D4B18"/>
    <w:rsid w:val="001D7314"/>
    <w:rsid w:val="001E1FA9"/>
    <w:rsid w:val="001E4C7D"/>
    <w:rsid w:val="001E4D4E"/>
    <w:rsid w:val="001E6246"/>
    <w:rsid w:val="001E6C1F"/>
    <w:rsid w:val="001F1282"/>
    <w:rsid w:val="001F215B"/>
    <w:rsid w:val="001F27EC"/>
    <w:rsid w:val="001F3594"/>
    <w:rsid w:val="001F3FEE"/>
    <w:rsid w:val="001F4628"/>
    <w:rsid w:val="001F4D75"/>
    <w:rsid w:val="001F6C3C"/>
    <w:rsid w:val="001F7324"/>
    <w:rsid w:val="001F7563"/>
    <w:rsid w:val="001F7CE1"/>
    <w:rsid w:val="002004BB"/>
    <w:rsid w:val="002006E6"/>
    <w:rsid w:val="0020308F"/>
    <w:rsid w:val="00206C33"/>
    <w:rsid w:val="0021110A"/>
    <w:rsid w:val="00213884"/>
    <w:rsid w:val="002138B4"/>
    <w:rsid w:val="00213D5A"/>
    <w:rsid w:val="002142B6"/>
    <w:rsid w:val="00215AE3"/>
    <w:rsid w:val="00216DE8"/>
    <w:rsid w:val="00220911"/>
    <w:rsid w:val="0022161F"/>
    <w:rsid w:val="0022255A"/>
    <w:rsid w:val="00222DC2"/>
    <w:rsid w:val="0022412D"/>
    <w:rsid w:val="00224425"/>
    <w:rsid w:val="0022458F"/>
    <w:rsid w:val="00224961"/>
    <w:rsid w:val="00225C6B"/>
    <w:rsid w:val="00225E60"/>
    <w:rsid w:val="002262FB"/>
    <w:rsid w:val="002275DA"/>
    <w:rsid w:val="00227815"/>
    <w:rsid w:val="002321A5"/>
    <w:rsid w:val="00232253"/>
    <w:rsid w:val="0023373B"/>
    <w:rsid w:val="00233B9F"/>
    <w:rsid w:val="00234B63"/>
    <w:rsid w:val="00236C9A"/>
    <w:rsid w:val="00241A9D"/>
    <w:rsid w:val="00241ABF"/>
    <w:rsid w:val="002427EE"/>
    <w:rsid w:val="00242EDD"/>
    <w:rsid w:val="002446C2"/>
    <w:rsid w:val="002450B7"/>
    <w:rsid w:val="00246439"/>
    <w:rsid w:val="002471B3"/>
    <w:rsid w:val="00251196"/>
    <w:rsid w:val="00254309"/>
    <w:rsid w:val="00255947"/>
    <w:rsid w:val="0025740F"/>
    <w:rsid w:val="00260809"/>
    <w:rsid w:val="00260D24"/>
    <w:rsid w:val="002624AE"/>
    <w:rsid w:val="00263090"/>
    <w:rsid w:val="00266380"/>
    <w:rsid w:val="002715F4"/>
    <w:rsid w:val="00272BDF"/>
    <w:rsid w:val="00273903"/>
    <w:rsid w:val="00274A67"/>
    <w:rsid w:val="0027519D"/>
    <w:rsid w:val="0028070E"/>
    <w:rsid w:val="00282468"/>
    <w:rsid w:val="0028275D"/>
    <w:rsid w:val="00286688"/>
    <w:rsid w:val="00287867"/>
    <w:rsid w:val="0029066D"/>
    <w:rsid w:val="002906F7"/>
    <w:rsid w:val="00291100"/>
    <w:rsid w:val="002911AF"/>
    <w:rsid w:val="00291642"/>
    <w:rsid w:val="00292A6F"/>
    <w:rsid w:val="00293B74"/>
    <w:rsid w:val="00293B7A"/>
    <w:rsid w:val="00297665"/>
    <w:rsid w:val="002A036B"/>
    <w:rsid w:val="002A2CEF"/>
    <w:rsid w:val="002A3536"/>
    <w:rsid w:val="002A5D43"/>
    <w:rsid w:val="002A650C"/>
    <w:rsid w:val="002B02CF"/>
    <w:rsid w:val="002B0381"/>
    <w:rsid w:val="002B0DE2"/>
    <w:rsid w:val="002B1C81"/>
    <w:rsid w:val="002B2AD9"/>
    <w:rsid w:val="002B5F75"/>
    <w:rsid w:val="002B6CA0"/>
    <w:rsid w:val="002B7079"/>
    <w:rsid w:val="002C0905"/>
    <w:rsid w:val="002C0937"/>
    <w:rsid w:val="002C22E0"/>
    <w:rsid w:val="002C472E"/>
    <w:rsid w:val="002C5AC9"/>
    <w:rsid w:val="002C6ABD"/>
    <w:rsid w:val="002C774B"/>
    <w:rsid w:val="002D016B"/>
    <w:rsid w:val="002D15B3"/>
    <w:rsid w:val="002D16EE"/>
    <w:rsid w:val="002D2149"/>
    <w:rsid w:val="002D2CB0"/>
    <w:rsid w:val="002D3F41"/>
    <w:rsid w:val="002D3F8E"/>
    <w:rsid w:val="002D4E20"/>
    <w:rsid w:val="002D7A41"/>
    <w:rsid w:val="002E07B2"/>
    <w:rsid w:val="002E201B"/>
    <w:rsid w:val="002E24BE"/>
    <w:rsid w:val="002E416D"/>
    <w:rsid w:val="002E430C"/>
    <w:rsid w:val="002E4920"/>
    <w:rsid w:val="002E51DC"/>
    <w:rsid w:val="002E5C2F"/>
    <w:rsid w:val="002E5EFA"/>
    <w:rsid w:val="002E6066"/>
    <w:rsid w:val="002E737E"/>
    <w:rsid w:val="002F1CD3"/>
    <w:rsid w:val="002F1D02"/>
    <w:rsid w:val="002F2CC6"/>
    <w:rsid w:val="002F50B8"/>
    <w:rsid w:val="002F56DF"/>
    <w:rsid w:val="00300069"/>
    <w:rsid w:val="00300087"/>
    <w:rsid w:val="00300CDF"/>
    <w:rsid w:val="0030168B"/>
    <w:rsid w:val="00302E91"/>
    <w:rsid w:val="00302FA4"/>
    <w:rsid w:val="0030480E"/>
    <w:rsid w:val="00305FC7"/>
    <w:rsid w:val="0030600E"/>
    <w:rsid w:val="003060ED"/>
    <w:rsid w:val="00310CE0"/>
    <w:rsid w:val="00311DE9"/>
    <w:rsid w:val="003125EF"/>
    <w:rsid w:val="00312829"/>
    <w:rsid w:val="00314DF3"/>
    <w:rsid w:val="003162E8"/>
    <w:rsid w:val="00316F33"/>
    <w:rsid w:val="003174B4"/>
    <w:rsid w:val="00317ED2"/>
    <w:rsid w:val="00324E69"/>
    <w:rsid w:val="00325FB6"/>
    <w:rsid w:val="0032741E"/>
    <w:rsid w:val="003307B2"/>
    <w:rsid w:val="00332B8F"/>
    <w:rsid w:val="00332F8C"/>
    <w:rsid w:val="00333132"/>
    <w:rsid w:val="00333188"/>
    <w:rsid w:val="00334BDC"/>
    <w:rsid w:val="00335914"/>
    <w:rsid w:val="00335EE6"/>
    <w:rsid w:val="00336621"/>
    <w:rsid w:val="00336D16"/>
    <w:rsid w:val="003417A2"/>
    <w:rsid w:val="00344F89"/>
    <w:rsid w:val="00347E6C"/>
    <w:rsid w:val="003501D9"/>
    <w:rsid w:val="00351B9A"/>
    <w:rsid w:val="00351DC8"/>
    <w:rsid w:val="00353C74"/>
    <w:rsid w:val="00354D07"/>
    <w:rsid w:val="0035529C"/>
    <w:rsid w:val="00355640"/>
    <w:rsid w:val="0035569B"/>
    <w:rsid w:val="003568DA"/>
    <w:rsid w:val="00362A00"/>
    <w:rsid w:val="003646D2"/>
    <w:rsid w:val="00366E5E"/>
    <w:rsid w:val="00367595"/>
    <w:rsid w:val="00367937"/>
    <w:rsid w:val="00370559"/>
    <w:rsid w:val="00370DD7"/>
    <w:rsid w:val="00374D58"/>
    <w:rsid w:val="00377A6C"/>
    <w:rsid w:val="003828DF"/>
    <w:rsid w:val="003856B4"/>
    <w:rsid w:val="0038736C"/>
    <w:rsid w:val="003877CE"/>
    <w:rsid w:val="00387880"/>
    <w:rsid w:val="003902A1"/>
    <w:rsid w:val="003906BC"/>
    <w:rsid w:val="00391A9F"/>
    <w:rsid w:val="0039383B"/>
    <w:rsid w:val="00396EC8"/>
    <w:rsid w:val="003A004D"/>
    <w:rsid w:val="003A2472"/>
    <w:rsid w:val="003A2B30"/>
    <w:rsid w:val="003A2F86"/>
    <w:rsid w:val="003A3493"/>
    <w:rsid w:val="003A3E18"/>
    <w:rsid w:val="003A6B18"/>
    <w:rsid w:val="003B0C32"/>
    <w:rsid w:val="003B166A"/>
    <w:rsid w:val="003B1916"/>
    <w:rsid w:val="003B5A20"/>
    <w:rsid w:val="003B70EC"/>
    <w:rsid w:val="003B7B21"/>
    <w:rsid w:val="003B7BA0"/>
    <w:rsid w:val="003C0F99"/>
    <w:rsid w:val="003C1016"/>
    <w:rsid w:val="003C1E5F"/>
    <w:rsid w:val="003C2A9A"/>
    <w:rsid w:val="003C323D"/>
    <w:rsid w:val="003C3BAF"/>
    <w:rsid w:val="003C7379"/>
    <w:rsid w:val="003D1D82"/>
    <w:rsid w:val="003D20D0"/>
    <w:rsid w:val="003D2A7F"/>
    <w:rsid w:val="003D3E61"/>
    <w:rsid w:val="003D4AD5"/>
    <w:rsid w:val="003D4EB6"/>
    <w:rsid w:val="003D6C22"/>
    <w:rsid w:val="003D79E9"/>
    <w:rsid w:val="003E2B06"/>
    <w:rsid w:val="003E39F6"/>
    <w:rsid w:val="003E4974"/>
    <w:rsid w:val="003E501B"/>
    <w:rsid w:val="003E637B"/>
    <w:rsid w:val="003E711B"/>
    <w:rsid w:val="003F0607"/>
    <w:rsid w:val="003F070A"/>
    <w:rsid w:val="003F1DBB"/>
    <w:rsid w:val="003F436C"/>
    <w:rsid w:val="003F5FC3"/>
    <w:rsid w:val="003F6960"/>
    <w:rsid w:val="003F786B"/>
    <w:rsid w:val="0040045F"/>
    <w:rsid w:val="00401BB7"/>
    <w:rsid w:val="00402F4E"/>
    <w:rsid w:val="00403010"/>
    <w:rsid w:val="0040592E"/>
    <w:rsid w:val="004064B0"/>
    <w:rsid w:val="00407B7C"/>
    <w:rsid w:val="004109DB"/>
    <w:rsid w:val="004136A7"/>
    <w:rsid w:val="00421A16"/>
    <w:rsid w:val="004237FB"/>
    <w:rsid w:val="00423FE3"/>
    <w:rsid w:val="004242E4"/>
    <w:rsid w:val="00424E48"/>
    <w:rsid w:val="00425349"/>
    <w:rsid w:val="00427638"/>
    <w:rsid w:val="004305C8"/>
    <w:rsid w:val="004310FF"/>
    <w:rsid w:val="00431EE7"/>
    <w:rsid w:val="00432473"/>
    <w:rsid w:val="00432EC9"/>
    <w:rsid w:val="00433D20"/>
    <w:rsid w:val="00435CF9"/>
    <w:rsid w:val="00435D5B"/>
    <w:rsid w:val="00436174"/>
    <w:rsid w:val="00440BC5"/>
    <w:rsid w:val="00440C3F"/>
    <w:rsid w:val="00441439"/>
    <w:rsid w:val="00441B1C"/>
    <w:rsid w:val="00442982"/>
    <w:rsid w:val="00446F2F"/>
    <w:rsid w:val="00447460"/>
    <w:rsid w:val="00447A9C"/>
    <w:rsid w:val="004506F7"/>
    <w:rsid w:val="004541FB"/>
    <w:rsid w:val="004552DF"/>
    <w:rsid w:val="004555B6"/>
    <w:rsid w:val="00456975"/>
    <w:rsid w:val="00456AE0"/>
    <w:rsid w:val="00456D77"/>
    <w:rsid w:val="004576E7"/>
    <w:rsid w:val="00460202"/>
    <w:rsid w:val="0046047C"/>
    <w:rsid w:val="00460AD7"/>
    <w:rsid w:val="004615DA"/>
    <w:rsid w:val="0046318B"/>
    <w:rsid w:val="004634F3"/>
    <w:rsid w:val="00465727"/>
    <w:rsid w:val="00465743"/>
    <w:rsid w:val="00466EE2"/>
    <w:rsid w:val="00470691"/>
    <w:rsid w:val="00471FAE"/>
    <w:rsid w:val="004752C6"/>
    <w:rsid w:val="00475F1B"/>
    <w:rsid w:val="00477DE4"/>
    <w:rsid w:val="00482557"/>
    <w:rsid w:val="00483FA9"/>
    <w:rsid w:val="004851DC"/>
    <w:rsid w:val="0048535B"/>
    <w:rsid w:val="004858DB"/>
    <w:rsid w:val="00486F95"/>
    <w:rsid w:val="004870C9"/>
    <w:rsid w:val="004874F9"/>
    <w:rsid w:val="00490321"/>
    <w:rsid w:val="00490F8C"/>
    <w:rsid w:val="00491166"/>
    <w:rsid w:val="00493F2A"/>
    <w:rsid w:val="0049437D"/>
    <w:rsid w:val="0049459C"/>
    <w:rsid w:val="004A082E"/>
    <w:rsid w:val="004A24D9"/>
    <w:rsid w:val="004A404E"/>
    <w:rsid w:val="004A41E6"/>
    <w:rsid w:val="004A5FC1"/>
    <w:rsid w:val="004A6285"/>
    <w:rsid w:val="004B1DC4"/>
    <w:rsid w:val="004B2731"/>
    <w:rsid w:val="004B2DDC"/>
    <w:rsid w:val="004B2FA5"/>
    <w:rsid w:val="004B361A"/>
    <w:rsid w:val="004B3CBC"/>
    <w:rsid w:val="004B55F6"/>
    <w:rsid w:val="004B57AB"/>
    <w:rsid w:val="004C025E"/>
    <w:rsid w:val="004C03A5"/>
    <w:rsid w:val="004C4033"/>
    <w:rsid w:val="004D3BC6"/>
    <w:rsid w:val="004D4219"/>
    <w:rsid w:val="004D4497"/>
    <w:rsid w:val="004D5C82"/>
    <w:rsid w:val="004D779D"/>
    <w:rsid w:val="004E14D2"/>
    <w:rsid w:val="004E218B"/>
    <w:rsid w:val="004E2BA2"/>
    <w:rsid w:val="004E35F0"/>
    <w:rsid w:val="004E4F3F"/>
    <w:rsid w:val="004E5A49"/>
    <w:rsid w:val="004F1ACE"/>
    <w:rsid w:val="004F2D91"/>
    <w:rsid w:val="004F35BE"/>
    <w:rsid w:val="004F47F1"/>
    <w:rsid w:val="005005B0"/>
    <w:rsid w:val="005044BC"/>
    <w:rsid w:val="00505801"/>
    <w:rsid w:val="00507800"/>
    <w:rsid w:val="00507B7C"/>
    <w:rsid w:val="00514BFB"/>
    <w:rsid w:val="0051593F"/>
    <w:rsid w:val="00516D64"/>
    <w:rsid w:val="00517356"/>
    <w:rsid w:val="005175AE"/>
    <w:rsid w:val="00520D48"/>
    <w:rsid w:val="00521912"/>
    <w:rsid w:val="00522C6B"/>
    <w:rsid w:val="00525A9B"/>
    <w:rsid w:val="00527863"/>
    <w:rsid w:val="00530D8E"/>
    <w:rsid w:val="00530D95"/>
    <w:rsid w:val="00532782"/>
    <w:rsid w:val="00532F5D"/>
    <w:rsid w:val="00533A85"/>
    <w:rsid w:val="005340D4"/>
    <w:rsid w:val="0053431F"/>
    <w:rsid w:val="005359C8"/>
    <w:rsid w:val="00535C7D"/>
    <w:rsid w:val="005370A7"/>
    <w:rsid w:val="0053772B"/>
    <w:rsid w:val="005408B2"/>
    <w:rsid w:val="005410FC"/>
    <w:rsid w:val="00541C26"/>
    <w:rsid w:val="00544038"/>
    <w:rsid w:val="005445A2"/>
    <w:rsid w:val="00544654"/>
    <w:rsid w:val="00545008"/>
    <w:rsid w:val="00545212"/>
    <w:rsid w:val="00545769"/>
    <w:rsid w:val="00546268"/>
    <w:rsid w:val="00551D5A"/>
    <w:rsid w:val="005520AF"/>
    <w:rsid w:val="005537BE"/>
    <w:rsid w:val="00553819"/>
    <w:rsid w:val="0055704C"/>
    <w:rsid w:val="00557E66"/>
    <w:rsid w:val="0056031B"/>
    <w:rsid w:val="005618D2"/>
    <w:rsid w:val="00563BD5"/>
    <w:rsid w:val="0056755D"/>
    <w:rsid w:val="005738F5"/>
    <w:rsid w:val="00573C4A"/>
    <w:rsid w:val="00574E10"/>
    <w:rsid w:val="00575DB0"/>
    <w:rsid w:val="00577F1A"/>
    <w:rsid w:val="005804C6"/>
    <w:rsid w:val="00580564"/>
    <w:rsid w:val="005814B7"/>
    <w:rsid w:val="005817F3"/>
    <w:rsid w:val="00581BA3"/>
    <w:rsid w:val="00583DEA"/>
    <w:rsid w:val="00584094"/>
    <w:rsid w:val="00591167"/>
    <w:rsid w:val="00591928"/>
    <w:rsid w:val="00593552"/>
    <w:rsid w:val="00594166"/>
    <w:rsid w:val="005972D5"/>
    <w:rsid w:val="005973CA"/>
    <w:rsid w:val="005A029C"/>
    <w:rsid w:val="005A09FF"/>
    <w:rsid w:val="005A1149"/>
    <w:rsid w:val="005A393B"/>
    <w:rsid w:val="005A3EAF"/>
    <w:rsid w:val="005A630F"/>
    <w:rsid w:val="005B0211"/>
    <w:rsid w:val="005B1B9F"/>
    <w:rsid w:val="005B330C"/>
    <w:rsid w:val="005B5389"/>
    <w:rsid w:val="005B5494"/>
    <w:rsid w:val="005B5E09"/>
    <w:rsid w:val="005B5F8F"/>
    <w:rsid w:val="005B604C"/>
    <w:rsid w:val="005B6444"/>
    <w:rsid w:val="005B7CD6"/>
    <w:rsid w:val="005C086B"/>
    <w:rsid w:val="005C0F75"/>
    <w:rsid w:val="005C1833"/>
    <w:rsid w:val="005C25DC"/>
    <w:rsid w:val="005C3B61"/>
    <w:rsid w:val="005C6977"/>
    <w:rsid w:val="005C7297"/>
    <w:rsid w:val="005C79E0"/>
    <w:rsid w:val="005D1A68"/>
    <w:rsid w:val="005D1E8A"/>
    <w:rsid w:val="005D2740"/>
    <w:rsid w:val="005D4093"/>
    <w:rsid w:val="005D5FD0"/>
    <w:rsid w:val="005D7535"/>
    <w:rsid w:val="005E0D1F"/>
    <w:rsid w:val="005E1FF3"/>
    <w:rsid w:val="005E2492"/>
    <w:rsid w:val="005E44C4"/>
    <w:rsid w:val="005E56CF"/>
    <w:rsid w:val="005E6119"/>
    <w:rsid w:val="005E7BA9"/>
    <w:rsid w:val="005E7C66"/>
    <w:rsid w:val="005E7E58"/>
    <w:rsid w:val="005F0323"/>
    <w:rsid w:val="005F11C9"/>
    <w:rsid w:val="005F2B0B"/>
    <w:rsid w:val="005F5F8C"/>
    <w:rsid w:val="005F7951"/>
    <w:rsid w:val="00601334"/>
    <w:rsid w:val="00602106"/>
    <w:rsid w:val="006028EE"/>
    <w:rsid w:val="00604684"/>
    <w:rsid w:val="00604B00"/>
    <w:rsid w:val="00605120"/>
    <w:rsid w:val="00605566"/>
    <w:rsid w:val="00606E05"/>
    <w:rsid w:val="00607342"/>
    <w:rsid w:val="00610C83"/>
    <w:rsid w:val="00614B77"/>
    <w:rsid w:val="00614F60"/>
    <w:rsid w:val="00615079"/>
    <w:rsid w:val="00620A67"/>
    <w:rsid w:val="00621442"/>
    <w:rsid w:val="00624C7A"/>
    <w:rsid w:val="006276DD"/>
    <w:rsid w:val="0063039A"/>
    <w:rsid w:val="006326E3"/>
    <w:rsid w:val="00635E9B"/>
    <w:rsid w:val="006418EE"/>
    <w:rsid w:val="006424C4"/>
    <w:rsid w:val="006462E4"/>
    <w:rsid w:val="00646C55"/>
    <w:rsid w:val="00650FF9"/>
    <w:rsid w:val="0065122E"/>
    <w:rsid w:val="00651FA9"/>
    <w:rsid w:val="00652007"/>
    <w:rsid w:val="00652CF8"/>
    <w:rsid w:val="00654D39"/>
    <w:rsid w:val="0065557A"/>
    <w:rsid w:val="006560E6"/>
    <w:rsid w:val="00656428"/>
    <w:rsid w:val="00656598"/>
    <w:rsid w:val="006566F8"/>
    <w:rsid w:val="00657610"/>
    <w:rsid w:val="00657DC3"/>
    <w:rsid w:val="006613E5"/>
    <w:rsid w:val="0066352C"/>
    <w:rsid w:val="00663822"/>
    <w:rsid w:val="006639ED"/>
    <w:rsid w:val="0066592E"/>
    <w:rsid w:val="00666106"/>
    <w:rsid w:val="0066772A"/>
    <w:rsid w:val="0067016A"/>
    <w:rsid w:val="0067296B"/>
    <w:rsid w:val="006734E4"/>
    <w:rsid w:val="00674968"/>
    <w:rsid w:val="0067584B"/>
    <w:rsid w:val="00675A6C"/>
    <w:rsid w:val="00675BBB"/>
    <w:rsid w:val="006767EF"/>
    <w:rsid w:val="006813DD"/>
    <w:rsid w:val="00681C56"/>
    <w:rsid w:val="00681F67"/>
    <w:rsid w:val="0068713A"/>
    <w:rsid w:val="0068762B"/>
    <w:rsid w:val="00690412"/>
    <w:rsid w:val="006919E3"/>
    <w:rsid w:val="00691F5E"/>
    <w:rsid w:val="00695189"/>
    <w:rsid w:val="006A0302"/>
    <w:rsid w:val="006A09C7"/>
    <w:rsid w:val="006A1D50"/>
    <w:rsid w:val="006A1E21"/>
    <w:rsid w:val="006A45A3"/>
    <w:rsid w:val="006A4717"/>
    <w:rsid w:val="006A5148"/>
    <w:rsid w:val="006A5FAE"/>
    <w:rsid w:val="006A6114"/>
    <w:rsid w:val="006A621C"/>
    <w:rsid w:val="006A7396"/>
    <w:rsid w:val="006B31EC"/>
    <w:rsid w:val="006B4974"/>
    <w:rsid w:val="006B54ED"/>
    <w:rsid w:val="006B7578"/>
    <w:rsid w:val="006C0126"/>
    <w:rsid w:val="006C3CEF"/>
    <w:rsid w:val="006C4E17"/>
    <w:rsid w:val="006C4E84"/>
    <w:rsid w:val="006C655D"/>
    <w:rsid w:val="006D29DF"/>
    <w:rsid w:val="006D2C1E"/>
    <w:rsid w:val="006D3667"/>
    <w:rsid w:val="006D3B50"/>
    <w:rsid w:val="006D3CC5"/>
    <w:rsid w:val="006D4FB4"/>
    <w:rsid w:val="006E075E"/>
    <w:rsid w:val="006E38D7"/>
    <w:rsid w:val="006E43BD"/>
    <w:rsid w:val="006E46AD"/>
    <w:rsid w:val="006E4F6D"/>
    <w:rsid w:val="006E7ABD"/>
    <w:rsid w:val="006F1E4D"/>
    <w:rsid w:val="006F1E54"/>
    <w:rsid w:val="006F202B"/>
    <w:rsid w:val="006F3DC6"/>
    <w:rsid w:val="006F4C6F"/>
    <w:rsid w:val="006F65D6"/>
    <w:rsid w:val="00700178"/>
    <w:rsid w:val="007007BE"/>
    <w:rsid w:val="007012AB"/>
    <w:rsid w:val="00701485"/>
    <w:rsid w:val="00702DFF"/>
    <w:rsid w:val="0070790D"/>
    <w:rsid w:val="00711637"/>
    <w:rsid w:val="007142C0"/>
    <w:rsid w:val="00717FB5"/>
    <w:rsid w:val="00722303"/>
    <w:rsid w:val="007230A5"/>
    <w:rsid w:val="007230C7"/>
    <w:rsid w:val="007239D0"/>
    <w:rsid w:val="007251EB"/>
    <w:rsid w:val="0072705D"/>
    <w:rsid w:val="00727233"/>
    <w:rsid w:val="007402DD"/>
    <w:rsid w:val="007416C7"/>
    <w:rsid w:val="00741FDD"/>
    <w:rsid w:val="007433E7"/>
    <w:rsid w:val="007441C2"/>
    <w:rsid w:val="00746A9E"/>
    <w:rsid w:val="00746F86"/>
    <w:rsid w:val="007472F2"/>
    <w:rsid w:val="007502D6"/>
    <w:rsid w:val="0075273A"/>
    <w:rsid w:val="007545CC"/>
    <w:rsid w:val="00754648"/>
    <w:rsid w:val="0075586B"/>
    <w:rsid w:val="007558C1"/>
    <w:rsid w:val="007575A3"/>
    <w:rsid w:val="0075791D"/>
    <w:rsid w:val="007603B2"/>
    <w:rsid w:val="0076077A"/>
    <w:rsid w:val="00761B45"/>
    <w:rsid w:val="007622D5"/>
    <w:rsid w:val="007629CD"/>
    <w:rsid w:val="00763BA2"/>
    <w:rsid w:val="00765539"/>
    <w:rsid w:val="00765A2A"/>
    <w:rsid w:val="0076620A"/>
    <w:rsid w:val="00767413"/>
    <w:rsid w:val="0077039B"/>
    <w:rsid w:val="00770DC3"/>
    <w:rsid w:val="007710D7"/>
    <w:rsid w:val="007715B5"/>
    <w:rsid w:val="007715E9"/>
    <w:rsid w:val="00772017"/>
    <w:rsid w:val="00775307"/>
    <w:rsid w:val="00780452"/>
    <w:rsid w:val="007820CD"/>
    <w:rsid w:val="007839DC"/>
    <w:rsid w:val="0078402B"/>
    <w:rsid w:val="007858D0"/>
    <w:rsid w:val="0078707E"/>
    <w:rsid w:val="007903B5"/>
    <w:rsid w:val="00791EB6"/>
    <w:rsid w:val="00793BCB"/>
    <w:rsid w:val="00794623"/>
    <w:rsid w:val="0079495D"/>
    <w:rsid w:val="007953BF"/>
    <w:rsid w:val="00796C87"/>
    <w:rsid w:val="007976E4"/>
    <w:rsid w:val="00797824"/>
    <w:rsid w:val="007A04FE"/>
    <w:rsid w:val="007A0F78"/>
    <w:rsid w:val="007A2B77"/>
    <w:rsid w:val="007A3DAB"/>
    <w:rsid w:val="007A5C80"/>
    <w:rsid w:val="007A602D"/>
    <w:rsid w:val="007A617B"/>
    <w:rsid w:val="007A7C99"/>
    <w:rsid w:val="007B09FB"/>
    <w:rsid w:val="007B38E2"/>
    <w:rsid w:val="007B3D93"/>
    <w:rsid w:val="007B436F"/>
    <w:rsid w:val="007B5699"/>
    <w:rsid w:val="007B5736"/>
    <w:rsid w:val="007B6978"/>
    <w:rsid w:val="007C3845"/>
    <w:rsid w:val="007C4E6E"/>
    <w:rsid w:val="007C5BF7"/>
    <w:rsid w:val="007C5D07"/>
    <w:rsid w:val="007D0C27"/>
    <w:rsid w:val="007D110B"/>
    <w:rsid w:val="007D171A"/>
    <w:rsid w:val="007D1F17"/>
    <w:rsid w:val="007D5A41"/>
    <w:rsid w:val="007D63C8"/>
    <w:rsid w:val="007D7275"/>
    <w:rsid w:val="007D7F43"/>
    <w:rsid w:val="007E06EE"/>
    <w:rsid w:val="007E142B"/>
    <w:rsid w:val="007E150D"/>
    <w:rsid w:val="007E2D98"/>
    <w:rsid w:val="007E34D9"/>
    <w:rsid w:val="007E665E"/>
    <w:rsid w:val="007E71E5"/>
    <w:rsid w:val="007E7529"/>
    <w:rsid w:val="007F0BB9"/>
    <w:rsid w:val="007F17EB"/>
    <w:rsid w:val="007F35CB"/>
    <w:rsid w:val="007F371B"/>
    <w:rsid w:val="007F438C"/>
    <w:rsid w:val="007F5418"/>
    <w:rsid w:val="007F6A40"/>
    <w:rsid w:val="007F7DBF"/>
    <w:rsid w:val="008013E1"/>
    <w:rsid w:val="00804F43"/>
    <w:rsid w:val="00805832"/>
    <w:rsid w:val="00806408"/>
    <w:rsid w:val="0080710D"/>
    <w:rsid w:val="008071AC"/>
    <w:rsid w:val="00807AAD"/>
    <w:rsid w:val="00807E0C"/>
    <w:rsid w:val="00810618"/>
    <w:rsid w:val="00810C78"/>
    <w:rsid w:val="008130C2"/>
    <w:rsid w:val="008142EF"/>
    <w:rsid w:val="00815F2F"/>
    <w:rsid w:val="00823C4D"/>
    <w:rsid w:val="008248AA"/>
    <w:rsid w:val="00824C49"/>
    <w:rsid w:val="0082591A"/>
    <w:rsid w:val="008272CC"/>
    <w:rsid w:val="00827B5D"/>
    <w:rsid w:val="00831499"/>
    <w:rsid w:val="00832436"/>
    <w:rsid w:val="008325E2"/>
    <w:rsid w:val="00833EC1"/>
    <w:rsid w:val="00834E62"/>
    <w:rsid w:val="008358C3"/>
    <w:rsid w:val="00837ADE"/>
    <w:rsid w:val="00842666"/>
    <w:rsid w:val="00843225"/>
    <w:rsid w:val="00843D4C"/>
    <w:rsid w:val="008449F0"/>
    <w:rsid w:val="00844A4E"/>
    <w:rsid w:val="00844B52"/>
    <w:rsid w:val="0084597E"/>
    <w:rsid w:val="008461E8"/>
    <w:rsid w:val="00852A12"/>
    <w:rsid w:val="00855115"/>
    <w:rsid w:val="00855EC5"/>
    <w:rsid w:val="00856211"/>
    <w:rsid w:val="00857B12"/>
    <w:rsid w:val="00857EB0"/>
    <w:rsid w:val="00860606"/>
    <w:rsid w:val="00861C77"/>
    <w:rsid w:val="0086273B"/>
    <w:rsid w:val="00862BC4"/>
    <w:rsid w:val="00863134"/>
    <w:rsid w:val="008636B1"/>
    <w:rsid w:val="008645D9"/>
    <w:rsid w:val="00866C23"/>
    <w:rsid w:val="0086757B"/>
    <w:rsid w:val="00871DAD"/>
    <w:rsid w:val="008724C9"/>
    <w:rsid w:val="00872D20"/>
    <w:rsid w:val="00872E39"/>
    <w:rsid w:val="00877FF9"/>
    <w:rsid w:val="00880D0E"/>
    <w:rsid w:val="008863FE"/>
    <w:rsid w:val="00886D2F"/>
    <w:rsid w:val="008871FF"/>
    <w:rsid w:val="008877CC"/>
    <w:rsid w:val="00887893"/>
    <w:rsid w:val="0088794C"/>
    <w:rsid w:val="00891ACC"/>
    <w:rsid w:val="008929F9"/>
    <w:rsid w:val="00892A52"/>
    <w:rsid w:val="00893278"/>
    <w:rsid w:val="00895A49"/>
    <w:rsid w:val="00897108"/>
    <w:rsid w:val="00897743"/>
    <w:rsid w:val="00897B65"/>
    <w:rsid w:val="008A0E49"/>
    <w:rsid w:val="008A205A"/>
    <w:rsid w:val="008A2B1B"/>
    <w:rsid w:val="008A4B7E"/>
    <w:rsid w:val="008A4E82"/>
    <w:rsid w:val="008A5C40"/>
    <w:rsid w:val="008A5EAD"/>
    <w:rsid w:val="008A7A63"/>
    <w:rsid w:val="008A7BF7"/>
    <w:rsid w:val="008B1268"/>
    <w:rsid w:val="008B2378"/>
    <w:rsid w:val="008B4077"/>
    <w:rsid w:val="008B600A"/>
    <w:rsid w:val="008C23CA"/>
    <w:rsid w:val="008C24AD"/>
    <w:rsid w:val="008C325A"/>
    <w:rsid w:val="008C4B8C"/>
    <w:rsid w:val="008C6943"/>
    <w:rsid w:val="008D01BE"/>
    <w:rsid w:val="008D0732"/>
    <w:rsid w:val="008D403F"/>
    <w:rsid w:val="008D57E7"/>
    <w:rsid w:val="008D791A"/>
    <w:rsid w:val="008E1B5C"/>
    <w:rsid w:val="008E23B8"/>
    <w:rsid w:val="008E2672"/>
    <w:rsid w:val="008E701A"/>
    <w:rsid w:val="008E71A6"/>
    <w:rsid w:val="008F1728"/>
    <w:rsid w:val="008F399C"/>
    <w:rsid w:val="008F5B7F"/>
    <w:rsid w:val="008F66AE"/>
    <w:rsid w:val="008F6ED9"/>
    <w:rsid w:val="00900322"/>
    <w:rsid w:val="0090057A"/>
    <w:rsid w:val="00900C2B"/>
    <w:rsid w:val="0090116F"/>
    <w:rsid w:val="009013CD"/>
    <w:rsid w:val="009039A6"/>
    <w:rsid w:val="0090426D"/>
    <w:rsid w:val="00910D6B"/>
    <w:rsid w:val="00911EB1"/>
    <w:rsid w:val="0091461E"/>
    <w:rsid w:val="00916EA4"/>
    <w:rsid w:val="00917182"/>
    <w:rsid w:val="00923B14"/>
    <w:rsid w:val="009241BA"/>
    <w:rsid w:val="009242C2"/>
    <w:rsid w:val="00924CBF"/>
    <w:rsid w:val="009267E3"/>
    <w:rsid w:val="009273C3"/>
    <w:rsid w:val="0093065A"/>
    <w:rsid w:val="00930B7D"/>
    <w:rsid w:val="00930DFD"/>
    <w:rsid w:val="009325C6"/>
    <w:rsid w:val="00933A34"/>
    <w:rsid w:val="00940A41"/>
    <w:rsid w:val="00940D11"/>
    <w:rsid w:val="00944541"/>
    <w:rsid w:val="00944E9A"/>
    <w:rsid w:val="0094598F"/>
    <w:rsid w:val="00945AA7"/>
    <w:rsid w:val="00947DC6"/>
    <w:rsid w:val="009552D6"/>
    <w:rsid w:val="009553F6"/>
    <w:rsid w:val="009553FA"/>
    <w:rsid w:val="00955949"/>
    <w:rsid w:val="00961C03"/>
    <w:rsid w:val="00962074"/>
    <w:rsid w:val="00962905"/>
    <w:rsid w:val="00962AF3"/>
    <w:rsid w:val="00963F3F"/>
    <w:rsid w:val="00964C2C"/>
    <w:rsid w:val="009662CD"/>
    <w:rsid w:val="0096736C"/>
    <w:rsid w:val="00967470"/>
    <w:rsid w:val="00967C0B"/>
    <w:rsid w:val="00970DC6"/>
    <w:rsid w:val="00971CFA"/>
    <w:rsid w:val="00973BB2"/>
    <w:rsid w:val="00973FD7"/>
    <w:rsid w:val="00975A9F"/>
    <w:rsid w:val="00977331"/>
    <w:rsid w:val="009804EF"/>
    <w:rsid w:val="00981DEF"/>
    <w:rsid w:val="00982EEF"/>
    <w:rsid w:val="00983A66"/>
    <w:rsid w:val="0098434D"/>
    <w:rsid w:val="0098510C"/>
    <w:rsid w:val="00985769"/>
    <w:rsid w:val="009869DD"/>
    <w:rsid w:val="00992FEB"/>
    <w:rsid w:val="00993468"/>
    <w:rsid w:val="00995110"/>
    <w:rsid w:val="00995EA2"/>
    <w:rsid w:val="009969B8"/>
    <w:rsid w:val="009A026F"/>
    <w:rsid w:val="009A19A8"/>
    <w:rsid w:val="009A42A5"/>
    <w:rsid w:val="009A4A78"/>
    <w:rsid w:val="009A51F6"/>
    <w:rsid w:val="009A7233"/>
    <w:rsid w:val="009A7B15"/>
    <w:rsid w:val="009B0878"/>
    <w:rsid w:val="009B0DBD"/>
    <w:rsid w:val="009B2729"/>
    <w:rsid w:val="009B35C0"/>
    <w:rsid w:val="009B6E3C"/>
    <w:rsid w:val="009C5A9E"/>
    <w:rsid w:val="009C662E"/>
    <w:rsid w:val="009C6BBC"/>
    <w:rsid w:val="009D0187"/>
    <w:rsid w:val="009D05FD"/>
    <w:rsid w:val="009D0E11"/>
    <w:rsid w:val="009D19BF"/>
    <w:rsid w:val="009D1BA5"/>
    <w:rsid w:val="009D1CC1"/>
    <w:rsid w:val="009D4F6B"/>
    <w:rsid w:val="009D7009"/>
    <w:rsid w:val="009D71A5"/>
    <w:rsid w:val="009E211F"/>
    <w:rsid w:val="009E22E9"/>
    <w:rsid w:val="009E3962"/>
    <w:rsid w:val="009E4F60"/>
    <w:rsid w:val="009E5F9D"/>
    <w:rsid w:val="009E6F75"/>
    <w:rsid w:val="009F06BD"/>
    <w:rsid w:val="009F441F"/>
    <w:rsid w:val="00A00453"/>
    <w:rsid w:val="00A01565"/>
    <w:rsid w:val="00A02009"/>
    <w:rsid w:val="00A02028"/>
    <w:rsid w:val="00A03437"/>
    <w:rsid w:val="00A03890"/>
    <w:rsid w:val="00A03915"/>
    <w:rsid w:val="00A04B0B"/>
    <w:rsid w:val="00A0567E"/>
    <w:rsid w:val="00A06F06"/>
    <w:rsid w:val="00A130CD"/>
    <w:rsid w:val="00A15BA9"/>
    <w:rsid w:val="00A1672C"/>
    <w:rsid w:val="00A16C3F"/>
    <w:rsid w:val="00A20F7E"/>
    <w:rsid w:val="00A21004"/>
    <w:rsid w:val="00A21244"/>
    <w:rsid w:val="00A224B5"/>
    <w:rsid w:val="00A22BAB"/>
    <w:rsid w:val="00A22D81"/>
    <w:rsid w:val="00A22EFB"/>
    <w:rsid w:val="00A24C33"/>
    <w:rsid w:val="00A2587A"/>
    <w:rsid w:val="00A2592F"/>
    <w:rsid w:val="00A27F39"/>
    <w:rsid w:val="00A302AB"/>
    <w:rsid w:val="00A3087C"/>
    <w:rsid w:val="00A30AAA"/>
    <w:rsid w:val="00A30F6D"/>
    <w:rsid w:val="00A33D0C"/>
    <w:rsid w:val="00A34EFC"/>
    <w:rsid w:val="00A34F74"/>
    <w:rsid w:val="00A35652"/>
    <w:rsid w:val="00A36159"/>
    <w:rsid w:val="00A37A74"/>
    <w:rsid w:val="00A40F66"/>
    <w:rsid w:val="00A40FA7"/>
    <w:rsid w:val="00A42B96"/>
    <w:rsid w:val="00A42E85"/>
    <w:rsid w:val="00A43BC0"/>
    <w:rsid w:val="00A43D24"/>
    <w:rsid w:val="00A44DFB"/>
    <w:rsid w:val="00A510DC"/>
    <w:rsid w:val="00A51D9F"/>
    <w:rsid w:val="00A5459C"/>
    <w:rsid w:val="00A5478B"/>
    <w:rsid w:val="00A56298"/>
    <w:rsid w:val="00A57161"/>
    <w:rsid w:val="00A5758B"/>
    <w:rsid w:val="00A62AB7"/>
    <w:rsid w:val="00A6300A"/>
    <w:rsid w:val="00A63F4D"/>
    <w:rsid w:val="00A646DA"/>
    <w:rsid w:val="00A66571"/>
    <w:rsid w:val="00A67186"/>
    <w:rsid w:val="00A70155"/>
    <w:rsid w:val="00A702FC"/>
    <w:rsid w:val="00A74138"/>
    <w:rsid w:val="00A74867"/>
    <w:rsid w:val="00A749CB"/>
    <w:rsid w:val="00A76F39"/>
    <w:rsid w:val="00A82023"/>
    <w:rsid w:val="00A820DF"/>
    <w:rsid w:val="00A8377B"/>
    <w:rsid w:val="00A84738"/>
    <w:rsid w:val="00A86FAC"/>
    <w:rsid w:val="00A87E40"/>
    <w:rsid w:val="00A87F9E"/>
    <w:rsid w:val="00A90E05"/>
    <w:rsid w:val="00A922B0"/>
    <w:rsid w:val="00A93F70"/>
    <w:rsid w:val="00A95D00"/>
    <w:rsid w:val="00AA00D6"/>
    <w:rsid w:val="00AA0276"/>
    <w:rsid w:val="00AA1143"/>
    <w:rsid w:val="00AA19E0"/>
    <w:rsid w:val="00AA1DB3"/>
    <w:rsid w:val="00AA2022"/>
    <w:rsid w:val="00AA22BC"/>
    <w:rsid w:val="00AA7388"/>
    <w:rsid w:val="00AB0068"/>
    <w:rsid w:val="00AB226F"/>
    <w:rsid w:val="00AB40AE"/>
    <w:rsid w:val="00AB4715"/>
    <w:rsid w:val="00AB6F9D"/>
    <w:rsid w:val="00AB76F0"/>
    <w:rsid w:val="00AB7D41"/>
    <w:rsid w:val="00AC2201"/>
    <w:rsid w:val="00AC3E56"/>
    <w:rsid w:val="00AC446F"/>
    <w:rsid w:val="00AC4A8D"/>
    <w:rsid w:val="00AC4B14"/>
    <w:rsid w:val="00AC558B"/>
    <w:rsid w:val="00AC6B83"/>
    <w:rsid w:val="00AC7D1E"/>
    <w:rsid w:val="00AD14FC"/>
    <w:rsid w:val="00AD1528"/>
    <w:rsid w:val="00AD293C"/>
    <w:rsid w:val="00AD34DE"/>
    <w:rsid w:val="00AD443B"/>
    <w:rsid w:val="00AD4DF8"/>
    <w:rsid w:val="00AD5863"/>
    <w:rsid w:val="00AD7DA0"/>
    <w:rsid w:val="00AE032D"/>
    <w:rsid w:val="00AE2544"/>
    <w:rsid w:val="00AE4721"/>
    <w:rsid w:val="00AE6035"/>
    <w:rsid w:val="00AF0BE6"/>
    <w:rsid w:val="00AF141C"/>
    <w:rsid w:val="00AF3C68"/>
    <w:rsid w:val="00AF693B"/>
    <w:rsid w:val="00AF7190"/>
    <w:rsid w:val="00B02ED8"/>
    <w:rsid w:val="00B077E4"/>
    <w:rsid w:val="00B07ED2"/>
    <w:rsid w:val="00B139CE"/>
    <w:rsid w:val="00B13D89"/>
    <w:rsid w:val="00B206AE"/>
    <w:rsid w:val="00B20E14"/>
    <w:rsid w:val="00B228EC"/>
    <w:rsid w:val="00B235FF"/>
    <w:rsid w:val="00B23EA8"/>
    <w:rsid w:val="00B25B75"/>
    <w:rsid w:val="00B26170"/>
    <w:rsid w:val="00B27261"/>
    <w:rsid w:val="00B3160F"/>
    <w:rsid w:val="00B317A8"/>
    <w:rsid w:val="00B32A3C"/>
    <w:rsid w:val="00B32A7A"/>
    <w:rsid w:val="00B32DD5"/>
    <w:rsid w:val="00B3312E"/>
    <w:rsid w:val="00B33F5A"/>
    <w:rsid w:val="00B34589"/>
    <w:rsid w:val="00B3683C"/>
    <w:rsid w:val="00B36A63"/>
    <w:rsid w:val="00B37677"/>
    <w:rsid w:val="00B401E5"/>
    <w:rsid w:val="00B432A2"/>
    <w:rsid w:val="00B43376"/>
    <w:rsid w:val="00B44DE6"/>
    <w:rsid w:val="00B50F24"/>
    <w:rsid w:val="00B51D95"/>
    <w:rsid w:val="00B54056"/>
    <w:rsid w:val="00B56A4D"/>
    <w:rsid w:val="00B630C8"/>
    <w:rsid w:val="00B643E9"/>
    <w:rsid w:val="00B64423"/>
    <w:rsid w:val="00B704CC"/>
    <w:rsid w:val="00B712ED"/>
    <w:rsid w:val="00B73657"/>
    <w:rsid w:val="00B739F1"/>
    <w:rsid w:val="00B7757A"/>
    <w:rsid w:val="00B8280B"/>
    <w:rsid w:val="00B83543"/>
    <w:rsid w:val="00B83CD4"/>
    <w:rsid w:val="00B87D1C"/>
    <w:rsid w:val="00B90A62"/>
    <w:rsid w:val="00B91047"/>
    <w:rsid w:val="00B91669"/>
    <w:rsid w:val="00B92FB3"/>
    <w:rsid w:val="00B972DC"/>
    <w:rsid w:val="00B97DC4"/>
    <w:rsid w:val="00BA0065"/>
    <w:rsid w:val="00BA36A2"/>
    <w:rsid w:val="00BA3939"/>
    <w:rsid w:val="00BA3C35"/>
    <w:rsid w:val="00BA4276"/>
    <w:rsid w:val="00BA4784"/>
    <w:rsid w:val="00BA4F3B"/>
    <w:rsid w:val="00BA5D40"/>
    <w:rsid w:val="00BA6EBF"/>
    <w:rsid w:val="00BB1F73"/>
    <w:rsid w:val="00BB5A79"/>
    <w:rsid w:val="00BB6926"/>
    <w:rsid w:val="00BC0768"/>
    <w:rsid w:val="00BC0EAB"/>
    <w:rsid w:val="00BC1AA3"/>
    <w:rsid w:val="00BC1D52"/>
    <w:rsid w:val="00BC65CB"/>
    <w:rsid w:val="00BC6DE6"/>
    <w:rsid w:val="00BD11B7"/>
    <w:rsid w:val="00BD2D61"/>
    <w:rsid w:val="00BD3117"/>
    <w:rsid w:val="00BD47CA"/>
    <w:rsid w:val="00BD4FAB"/>
    <w:rsid w:val="00BD5BE1"/>
    <w:rsid w:val="00BD65B1"/>
    <w:rsid w:val="00BD6B6D"/>
    <w:rsid w:val="00BD7071"/>
    <w:rsid w:val="00BE077B"/>
    <w:rsid w:val="00BE0FE0"/>
    <w:rsid w:val="00BE12FE"/>
    <w:rsid w:val="00BE3679"/>
    <w:rsid w:val="00BE5085"/>
    <w:rsid w:val="00BE776E"/>
    <w:rsid w:val="00BE79C9"/>
    <w:rsid w:val="00BF0128"/>
    <w:rsid w:val="00BF19E2"/>
    <w:rsid w:val="00BF359F"/>
    <w:rsid w:val="00BF38D3"/>
    <w:rsid w:val="00BF464F"/>
    <w:rsid w:val="00BF726F"/>
    <w:rsid w:val="00C01549"/>
    <w:rsid w:val="00C030EA"/>
    <w:rsid w:val="00C07469"/>
    <w:rsid w:val="00C117BF"/>
    <w:rsid w:val="00C133C4"/>
    <w:rsid w:val="00C15B74"/>
    <w:rsid w:val="00C2221D"/>
    <w:rsid w:val="00C242D1"/>
    <w:rsid w:val="00C243DC"/>
    <w:rsid w:val="00C2500D"/>
    <w:rsid w:val="00C256F9"/>
    <w:rsid w:val="00C2623D"/>
    <w:rsid w:val="00C26D2D"/>
    <w:rsid w:val="00C27496"/>
    <w:rsid w:val="00C27BA9"/>
    <w:rsid w:val="00C3619D"/>
    <w:rsid w:val="00C4032B"/>
    <w:rsid w:val="00C40C1D"/>
    <w:rsid w:val="00C43EBC"/>
    <w:rsid w:val="00C44537"/>
    <w:rsid w:val="00C4463F"/>
    <w:rsid w:val="00C4505A"/>
    <w:rsid w:val="00C46BCF"/>
    <w:rsid w:val="00C507A0"/>
    <w:rsid w:val="00C517A4"/>
    <w:rsid w:val="00C56624"/>
    <w:rsid w:val="00C60BA3"/>
    <w:rsid w:val="00C62703"/>
    <w:rsid w:val="00C628ED"/>
    <w:rsid w:val="00C64666"/>
    <w:rsid w:val="00C64BFE"/>
    <w:rsid w:val="00C67665"/>
    <w:rsid w:val="00C6787C"/>
    <w:rsid w:val="00C70DA3"/>
    <w:rsid w:val="00C70E15"/>
    <w:rsid w:val="00C70EA6"/>
    <w:rsid w:val="00C71F1A"/>
    <w:rsid w:val="00C71F9C"/>
    <w:rsid w:val="00C74E7D"/>
    <w:rsid w:val="00C74FD2"/>
    <w:rsid w:val="00C7599B"/>
    <w:rsid w:val="00C75E55"/>
    <w:rsid w:val="00C77778"/>
    <w:rsid w:val="00C77E9B"/>
    <w:rsid w:val="00C85C53"/>
    <w:rsid w:val="00C8739D"/>
    <w:rsid w:val="00C90EEB"/>
    <w:rsid w:val="00C9176C"/>
    <w:rsid w:val="00C92ED6"/>
    <w:rsid w:val="00C94B3B"/>
    <w:rsid w:val="00C96531"/>
    <w:rsid w:val="00C96D81"/>
    <w:rsid w:val="00CA35DB"/>
    <w:rsid w:val="00CA3BD4"/>
    <w:rsid w:val="00CA41AB"/>
    <w:rsid w:val="00CA5769"/>
    <w:rsid w:val="00CB316F"/>
    <w:rsid w:val="00CB5D2F"/>
    <w:rsid w:val="00CC0278"/>
    <w:rsid w:val="00CC02DA"/>
    <w:rsid w:val="00CC14BF"/>
    <w:rsid w:val="00CC1F6C"/>
    <w:rsid w:val="00CC2A3F"/>
    <w:rsid w:val="00CC5C6E"/>
    <w:rsid w:val="00CC6760"/>
    <w:rsid w:val="00CC6A51"/>
    <w:rsid w:val="00CC751B"/>
    <w:rsid w:val="00CC7DA6"/>
    <w:rsid w:val="00CD0158"/>
    <w:rsid w:val="00CD04DE"/>
    <w:rsid w:val="00CD057A"/>
    <w:rsid w:val="00CD11C1"/>
    <w:rsid w:val="00CD2D4B"/>
    <w:rsid w:val="00CD2FF9"/>
    <w:rsid w:val="00CD4411"/>
    <w:rsid w:val="00CD4418"/>
    <w:rsid w:val="00CD4ACF"/>
    <w:rsid w:val="00CD7FA6"/>
    <w:rsid w:val="00CE0FEA"/>
    <w:rsid w:val="00CE3146"/>
    <w:rsid w:val="00CE49AC"/>
    <w:rsid w:val="00CE72EF"/>
    <w:rsid w:val="00CE7424"/>
    <w:rsid w:val="00CF2437"/>
    <w:rsid w:val="00CF29A8"/>
    <w:rsid w:val="00CF3580"/>
    <w:rsid w:val="00CF36B2"/>
    <w:rsid w:val="00CF4920"/>
    <w:rsid w:val="00CF5060"/>
    <w:rsid w:val="00CF556A"/>
    <w:rsid w:val="00CF5FE8"/>
    <w:rsid w:val="00CF6D3C"/>
    <w:rsid w:val="00CF7D58"/>
    <w:rsid w:val="00D00105"/>
    <w:rsid w:val="00D00AD3"/>
    <w:rsid w:val="00D01BDF"/>
    <w:rsid w:val="00D01D84"/>
    <w:rsid w:val="00D02A6B"/>
    <w:rsid w:val="00D063C3"/>
    <w:rsid w:val="00D06866"/>
    <w:rsid w:val="00D06A53"/>
    <w:rsid w:val="00D15357"/>
    <w:rsid w:val="00D1572E"/>
    <w:rsid w:val="00D23977"/>
    <w:rsid w:val="00D23A70"/>
    <w:rsid w:val="00D24BF3"/>
    <w:rsid w:val="00D24E5F"/>
    <w:rsid w:val="00D2584B"/>
    <w:rsid w:val="00D30A34"/>
    <w:rsid w:val="00D30E1D"/>
    <w:rsid w:val="00D321E9"/>
    <w:rsid w:val="00D3273E"/>
    <w:rsid w:val="00D32F67"/>
    <w:rsid w:val="00D3725E"/>
    <w:rsid w:val="00D37CBA"/>
    <w:rsid w:val="00D37CF0"/>
    <w:rsid w:val="00D407F2"/>
    <w:rsid w:val="00D432BF"/>
    <w:rsid w:val="00D43AE0"/>
    <w:rsid w:val="00D44DE4"/>
    <w:rsid w:val="00D45233"/>
    <w:rsid w:val="00D46AF2"/>
    <w:rsid w:val="00D46B89"/>
    <w:rsid w:val="00D506CD"/>
    <w:rsid w:val="00D50770"/>
    <w:rsid w:val="00D50FE9"/>
    <w:rsid w:val="00D52653"/>
    <w:rsid w:val="00D54867"/>
    <w:rsid w:val="00D54E6A"/>
    <w:rsid w:val="00D5771B"/>
    <w:rsid w:val="00D57BCE"/>
    <w:rsid w:val="00D60314"/>
    <w:rsid w:val="00D60F85"/>
    <w:rsid w:val="00D62C8C"/>
    <w:rsid w:val="00D646A0"/>
    <w:rsid w:val="00D6564C"/>
    <w:rsid w:val="00D67334"/>
    <w:rsid w:val="00D67627"/>
    <w:rsid w:val="00D677EA"/>
    <w:rsid w:val="00D6790E"/>
    <w:rsid w:val="00D67B1E"/>
    <w:rsid w:val="00D70057"/>
    <w:rsid w:val="00D72387"/>
    <w:rsid w:val="00D733E3"/>
    <w:rsid w:val="00D75492"/>
    <w:rsid w:val="00D75F0A"/>
    <w:rsid w:val="00D82D23"/>
    <w:rsid w:val="00D84FDC"/>
    <w:rsid w:val="00D85079"/>
    <w:rsid w:val="00D854C6"/>
    <w:rsid w:val="00D91425"/>
    <w:rsid w:val="00D93274"/>
    <w:rsid w:val="00D93A88"/>
    <w:rsid w:val="00D93E0E"/>
    <w:rsid w:val="00DA0FF5"/>
    <w:rsid w:val="00DA10FC"/>
    <w:rsid w:val="00DA18CD"/>
    <w:rsid w:val="00DA1EE7"/>
    <w:rsid w:val="00DA21B8"/>
    <w:rsid w:val="00DA2A65"/>
    <w:rsid w:val="00DA2F67"/>
    <w:rsid w:val="00DA3A29"/>
    <w:rsid w:val="00DA6306"/>
    <w:rsid w:val="00DB0D1C"/>
    <w:rsid w:val="00DB1951"/>
    <w:rsid w:val="00DB1DA1"/>
    <w:rsid w:val="00DB3C99"/>
    <w:rsid w:val="00DB429C"/>
    <w:rsid w:val="00DB4B26"/>
    <w:rsid w:val="00DB68C7"/>
    <w:rsid w:val="00DB78E0"/>
    <w:rsid w:val="00DB7BFD"/>
    <w:rsid w:val="00DB7DA5"/>
    <w:rsid w:val="00DC0042"/>
    <w:rsid w:val="00DC1196"/>
    <w:rsid w:val="00DC14A0"/>
    <w:rsid w:val="00DC1A8F"/>
    <w:rsid w:val="00DC28A6"/>
    <w:rsid w:val="00DC2A72"/>
    <w:rsid w:val="00DC5965"/>
    <w:rsid w:val="00DC739D"/>
    <w:rsid w:val="00DC7C1C"/>
    <w:rsid w:val="00DD1C45"/>
    <w:rsid w:val="00DD2019"/>
    <w:rsid w:val="00DD234F"/>
    <w:rsid w:val="00DD2660"/>
    <w:rsid w:val="00DD2F12"/>
    <w:rsid w:val="00DD388A"/>
    <w:rsid w:val="00DD4F8E"/>
    <w:rsid w:val="00DD5FD6"/>
    <w:rsid w:val="00DD60D5"/>
    <w:rsid w:val="00DE0950"/>
    <w:rsid w:val="00DE2295"/>
    <w:rsid w:val="00DE46B5"/>
    <w:rsid w:val="00DE476E"/>
    <w:rsid w:val="00DE49A9"/>
    <w:rsid w:val="00DE5BCA"/>
    <w:rsid w:val="00DE6D6A"/>
    <w:rsid w:val="00DF208B"/>
    <w:rsid w:val="00DF5FED"/>
    <w:rsid w:val="00DF643C"/>
    <w:rsid w:val="00DF6959"/>
    <w:rsid w:val="00E003D0"/>
    <w:rsid w:val="00E00750"/>
    <w:rsid w:val="00E0130D"/>
    <w:rsid w:val="00E01544"/>
    <w:rsid w:val="00E019AC"/>
    <w:rsid w:val="00E03A66"/>
    <w:rsid w:val="00E0401A"/>
    <w:rsid w:val="00E04833"/>
    <w:rsid w:val="00E04A08"/>
    <w:rsid w:val="00E06A5D"/>
    <w:rsid w:val="00E06DD8"/>
    <w:rsid w:val="00E106F4"/>
    <w:rsid w:val="00E13E2F"/>
    <w:rsid w:val="00E157F1"/>
    <w:rsid w:val="00E17426"/>
    <w:rsid w:val="00E231DA"/>
    <w:rsid w:val="00E235FD"/>
    <w:rsid w:val="00E25F3B"/>
    <w:rsid w:val="00E269BD"/>
    <w:rsid w:val="00E27608"/>
    <w:rsid w:val="00E27DE0"/>
    <w:rsid w:val="00E3188E"/>
    <w:rsid w:val="00E34F61"/>
    <w:rsid w:val="00E35C68"/>
    <w:rsid w:val="00E41703"/>
    <w:rsid w:val="00E43874"/>
    <w:rsid w:val="00E43D43"/>
    <w:rsid w:val="00E45381"/>
    <w:rsid w:val="00E46639"/>
    <w:rsid w:val="00E4756C"/>
    <w:rsid w:val="00E50B8D"/>
    <w:rsid w:val="00E50C0C"/>
    <w:rsid w:val="00E51E97"/>
    <w:rsid w:val="00E5397F"/>
    <w:rsid w:val="00E5409F"/>
    <w:rsid w:val="00E549B3"/>
    <w:rsid w:val="00E57A76"/>
    <w:rsid w:val="00E6046C"/>
    <w:rsid w:val="00E608A7"/>
    <w:rsid w:val="00E61CCC"/>
    <w:rsid w:val="00E61E4A"/>
    <w:rsid w:val="00E63196"/>
    <w:rsid w:val="00E634F4"/>
    <w:rsid w:val="00E64F47"/>
    <w:rsid w:val="00E65DDC"/>
    <w:rsid w:val="00E65E2E"/>
    <w:rsid w:val="00E7104F"/>
    <w:rsid w:val="00E710FA"/>
    <w:rsid w:val="00E71AD5"/>
    <w:rsid w:val="00E740EB"/>
    <w:rsid w:val="00E759B1"/>
    <w:rsid w:val="00E774C3"/>
    <w:rsid w:val="00E81150"/>
    <w:rsid w:val="00E81CAD"/>
    <w:rsid w:val="00E83CCD"/>
    <w:rsid w:val="00E83F45"/>
    <w:rsid w:val="00E849D6"/>
    <w:rsid w:val="00E85489"/>
    <w:rsid w:val="00E87E0E"/>
    <w:rsid w:val="00E902CC"/>
    <w:rsid w:val="00E90CFE"/>
    <w:rsid w:val="00E92AC1"/>
    <w:rsid w:val="00E935F5"/>
    <w:rsid w:val="00E9564F"/>
    <w:rsid w:val="00E95802"/>
    <w:rsid w:val="00E96ADB"/>
    <w:rsid w:val="00E973D9"/>
    <w:rsid w:val="00EA234F"/>
    <w:rsid w:val="00EA40C3"/>
    <w:rsid w:val="00EA41C0"/>
    <w:rsid w:val="00EA683D"/>
    <w:rsid w:val="00EB1528"/>
    <w:rsid w:val="00EB183F"/>
    <w:rsid w:val="00EB61D0"/>
    <w:rsid w:val="00EB7361"/>
    <w:rsid w:val="00EB787E"/>
    <w:rsid w:val="00EB7A53"/>
    <w:rsid w:val="00EC0AB6"/>
    <w:rsid w:val="00EC1A65"/>
    <w:rsid w:val="00EC1C8E"/>
    <w:rsid w:val="00EC1E14"/>
    <w:rsid w:val="00EC586D"/>
    <w:rsid w:val="00EC5D8A"/>
    <w:rsid w:val="00EC7A52"/>
    <w:rsid w:val="00ED0CEE"/>
    <w:rsid w:val="00ED21AA"/>
    <w:rsid w:val="00ED29F5"/>
    <w:rsid w:val="00ED2E1C"/>
    <w:rsid w:val="00ED3C1F"/>
    <w:rsid w:val="00ED7430"/>
    <w:rsid w:val="00ED7954"/>
    <w:rsid w:val="00ED79D7"/>
    <w:rsid w:val="00EE0900"/>
    <w:rsid w:val="00EE4712"/>
    <w:rsid w:val="00EE53F5"/>
    <w:rsid w:val="00EE707B"/>
    <w:rsid w:val="00EE7C30"/>
    <w:rsid w:val="00EF0771"/>
    <w:rsid w:val="00EF18EB"/>
    <w:rsid w:val="00EF5B78"/>
    <w:rsid w:val="00EF6204"/>
    <w:rsid w:val="00EF6E58"/>
    <w:rsid w:val="00F02125"/>
    <w:rsid w:val="00F0245E"/>
    <w:rsid w:val="00F0333A"/>
    <w:rsid w:val="00F03A5E"/>
    <w:rsid w:val="00F105B8"/>
    <w:rsid w:val="00F1077B"/>
    <w:rsid w:val="00F12FF4"/>
    <w:rsid w:val="00F13328"/>
    <w:rsid w:val="00F1663A"/>
    <w:rsid w:val="00F201B4"/>
    <w:rsid w:val="00F20301"/>
    <w:rsid w:val="00F21D19"/>
    <w:rsid w:val="00F222EB"/>
    <w:rsid w:val="00F22C9B"/>
    <w:rsid w:val="00F251E3"/>
    <w:rsid w:val="00F2587D"/>
    <w:rsid w:val="00F25E1C"/>
    <w:rsid w:val="00F304D1"/>
    <w:rsid w:val="00F30BB9"/>
    <w:rsid w:val="00F30DE8"/>
    <w:rsid w:val="00F31447"/>
    <w:rsid w:val="00F33180"/>
    <w:rsid w:val="00F360BA"/>
    <w:rsid w:val="00F36931"/>
    <w:rsid w:val="00F37719"/>
    <w:rsid w:val="00F409CD"/>
    <w:rsid w:val="00F40EA4"/>
    <w:rsid w:val="00F41577"/>
    <w:rsid w:val="00F41C49"/>
    <w:rsid w:val="00F460B9"/>
    <w:rsid w:val="00F47FA5"/>
    <w:rsid w:val="00F502DD"/>
    <w:rsid w:val="00F5117E"/>
    <w:rsid w:val="00F54F05"/>
    <w:rsid w:val="00F551AE"/>
    <w:rsid w:val="00F55266"/>
    <w:rsid w:val="00F55452"/>
    <w:rsid w:val="00F559F9"/>
    <w:rsid w:val="00F57C24"/>
    <w:rsid w:val="00F57D2F"/>
    <w:rsid w:val="00F615E4"/>
    <w:rsid w:val="00F61D34"/>
    <w:rsid w:val="00F620BD"/>
    <w:rsid w:val="00F63A1B"/>
    <w:rsid w:val="00F656F3"/>
    <w:rsid w:val="00F65D7A"/>
    <w:rsid w:val="00F661E9"/>
    <w:rsid w:val="00F66C23"/>
    <w:rsid w:val="00F67B4A"/>
    <w:rsid w:val="00F71150"/>
    <w:rsid w:val="00F71462"/>
    <w:rsid w:val="00F7214A"/>
    <w:rsid w:val="00F7287C"/>
    <w:rsid w:val="00F73EAC"/>
    <w:rsid w:val="00F74F20"/>
    <w:rsid w:val="00F76284"/>
    <w:rsid w:val="00F77C48"/>
    <w:rsid w:val="00F8118D"/>
    <w:rsid w:val="00F820C9"/>
    <w:rsid w:val="00F82A43"/>
    <w:rsid w:val="00F83604"/>
    <w:rsid w:val="00F83871"/>
    <w:rsid w:val="00F8520C"/>
    <w:rsid w:val="00F86D00"/>
    <w:rsid w:val="00F87F0E"/>
    <w:rsid w:val="00F87F60"/>
    <w:rsid w:val="00F90BAA"/>
    <w:rsid w:val="00F91536"/>
    <w:rsid w:val="00F9322B"/>
    <w:rsid w:val="00F93676"/>
    <w:rsid w:val="00F9460A"/>
    <w:rsid w:val="00F950CE"/>
    <w:rsid w:val="00F95564"/>
    <w:rsid w:val="00F963E5"/>
    <w:rsid w:val="00FA025F"/>
    <w:rsid w:val="00FA10D2"/>
    <w:rsid w:val="00FA1918"/>
    <w:rsid w:val="00FA1FE5"/>
    <w:rsid w:val="00FA2DE5"/>
    <w:rsid w:val="00FA57E3"/>
    <w:rsid w:val="00FA5B02"/>
    <w:rsid w:val="00FA6351"/>
    <w:rsid w:val="00FA6A9A"/>
    <w:rsid w:val="00FA7F6C"/>
    <w:rsid w:val="00FB2F85"/>
    <w:rsid w:val="00FB32B2"/>
    <w:rsid w:val="00FB5017"/>
    <w:rsid w:val="00FB68DC"/>
    <w:rsid w:val="00FC00E4"/>
    <w:rsid w:val="00FC1484"/>
    <w:rsid w:val="00FC1ABC"/>
    <w:rsid w:val="00FC239A"/>
    <w:rsid w:val="00FC2507"/>
    <w:rsid w:val="00FC34F1"/>
    <w:rsid w:val="00FC39BC"/>
    <w:rsid w:val="00FC47DC"/>
    <w:rsid w:val="00FC7CB6"/>
    <w:rsid w:val="00FC7F0A"/>
    <w:rsid w:val="00FD1970"/>
    <w:rsid w:val="00FD1EFB"/>
    <w:rsid w:val="00FD2384"/>
    <w:rsid w:val="00FD23F4"/>
    <w:rsid w:val="00FD2838"/>
    <w:rsid w:val="00FD2DBA"/>
    <w:rsid w:val="00FD5B73"/>
    <w:rsid w:val="00FE254A"/>
    <w:rsid w:val="00FE4605"/>
    <w:rsid w:val="00FE6919"/>
    <w:rsid w:val="00FE6E80"/>
    <w:rsid w:val="00FF02F2"/>
    <w:rsid w:val="00FF163A"/>
    <w:rsid w:val="00FF2894"/>
    <w:rsid w:val="00FF3D17"/>
    <w:rsid w:val="00FF532D"/>
    <w:rsid w:val="00FF56F5"/>
    <w:rsid w:val="00FF5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017EB03"/>
  <w15:chartTrackingRefBased/>
  <w15:docId w15:val="{B8FF905B-35D8-4322-A8D1-2EED1DC95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49AC"/>
    <w:pPr>
      <w:widowControl w:val="0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Radnummer">
    <w:name w:val="line number"/>
    <w:basedOn w:val="Standardstycketeckensnitt"/>
    <w:uiPriority w:val="99"/>
    <w:semiHidden/>
    <w:unhideWhenUsed/>
    <w:rsid w:val="00F5117E"/>
  </w:style>
  <w:style w:type="paragraph" w:styleId="Sidhuvud">
    <w:name w:val="header"/>
    <w:basedOn w:val="Normal"/>
    <w:link w:val="SidhuvudChar"/>
    <w:uiPriority w:val="99"/>
    <w:unhideWhenUsed/>
    <w:rsid w:val="004911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SidhuvudChar">
    <w:name w:val="Sidhuvud Char"/>
    <w:basedOn w:val="Standardstycketeckensnitt"/>
    <w:link w:val="Sidhuvud"/>
    <w:uiPriority w:val="99"/>
    <w:rsid w:val="00491166"/>
    <w:rPr>
      <w:sz w:val="20"/>
      <w:szCs w:val="20"/>
    </w:rPr>
  </w:style>
  <w:style w:type="paragraph" w:styleId="Sidfot">
    <w:name w:val="footer"/>
    <w:basedOn w:val="Normal"/>
    <w:link w:val="SidfotChar"/>
    <w:uiPriority w:val="99"/>
    <w:unhideWhenUsed/>
    <w:rsid w:val="004911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SidfotChar">
    <w:name w:val="Sidfot Char"/>
    <w:basedOn w:val="Standardstycketeckensnitt"/>
    <w:link w:val="Sidfot"/>
    <w:uiPriority w:val="99"/>
    <w:rsid w:val="00491166"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919E3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919E3"/>
    <w:rPr>
      <w:rFonts w:ascii="Tahoma" w:hAnsi="Tahoma" w:cs="Tahoma"/>
      <w:sz w:val="16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919E3"/>
    <w:rPr>
      <w:rFonts w:ascii="Tahoma" w:hAnsi="Tahoma" w:cs="Tahoma"/>
      <w:sz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919E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919E3"/>
    <w:rPr>
      <w:rFonts w:ascii="Tahoma" w:hAnsi="Tahoma" w:cs="Tahoma"/>
      <w:b/>
      <w:bCs/>
      <w:sz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919E3"/>
    <w:rPr>
      <w:rFonts w:ascii="Tahoma" w:eastAsiaTheme="majorEastAsia" w:hAnsi="Tahoma" w:cs="Tahoma"/>
      <w:sz w:val="16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919E3"/>
    <w:rPr>
      <w:rFonts w:ascii="Tahoma" w:eastAsiaTheme="majorEastAsia" w:hAnsi="Tahoma" w:cs="Tahoma"/>
      <w:sz w:val="16"/>
      <w:szCs w:val="18"/>
    </w:rPr>
  </w:style>
  <w:style w:type="character" w:styleId="Hyperlnk">
    <w:name w:val="Hyperlink"/>
    <w:basedOn w:val="Standardstycketeckensnitt"/>
    <w:uiPriority w:val="99"/>
    <w:unhideWhenUsed/>
    <w:rsid w:val="00D45233"/>
    <w:rPr>
      <w:color w:val="0563C1" w:themeColor="hyperlink"/>
      <w:u w:val="single"/>
    </w:rPr>
  </w:style>
  <w:style w:type="paragraph" w:styleId="Liststycke">
    <w:name w:val="List Paragraph"/>
    <w:basedOn w:val="Normal"/>
    <w:uiPriority w:val="34"/>
    <w:qFormat/>
    <w:rsid w:val="002F2CC6"/>
    <w:pPr>
      <w:ind w:leftChars="200" w:left="480"/>
    </w:pPr>
  </w:style>
  <w:style w:type="table" w:styleId="Tabellrutnt">
    <w:name w:val="Table Grid"/>
    <w:basedOn w:val="Normaltabell"/>
    <w:uiPriority w:val="39"/>
    <w:rsid w:val="008071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Normaltabell"/>
    <w:next w:val="Tabellrutnt"/>
    <w:uiPriority w:val="39"/>
    <w:rsid w:val="00241A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6936"/>
  </w:style>
  <w:style w:type="paragraph" w:styleId="Normalwebb">
    <w:name w:val="Normal (Web)"/>
    <w:basedOn w:val="Normal"/>
    <w:uiPriority w:val="99"/>
    <w:semiHidden/>
    <w:unhideWhenUsed/>
    <w:rsid w:val="00FE6919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258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8BCDBF-645D-436D-937D-AA18C5961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53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lity Control Editor</dc:creator>
  <cp:lastModifiedBy>Veronica Svärd</cp:lastModifiedBy>
  <cp:revision>2</cp:revision>
  <cp:lastPrinted>2022-08-31T09:41:00Z</cp:lastPrinted>
  <dcterms:created xsi:type="dcterms:W3CDTF">2023-01-25T18:50:00Z</dcterms:created>
  <dcterms:modified xsi:type="dcterms:W3CDTF">2023-01-25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minderText">
    <vt:lpwstr>_5HHMPMJX</vt:lpwstr>
  </property>
  <property fmtid="{D5CDD505-2E9C-101B-9397-08002B2CF9AE}" pid="3" name="GrammarlyDocumentId">
    <vt:lpwstr>76bab869822bceaf998cc043b2e900bc40360517b9c4e21b84fe2977628a42e1</vt:lpwstr>
  </property>
</Properties>
</file>